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AB50C" w14:textId="180C9035" w:rsidR="00865E42" w:rsidRPr="00C72AE5" w:rsidRDefault="00865E42" w:rsidP="00865E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72AE5">
        <w:rPr>
          <w:rFonts w:ascii="Times New Roman" w:hAnsi="Times New Roman" w:cs="Times New Roman"/>
          <w:b/>
          <w:bCs/>
          <w:sz w:val="28"/>
          <w:szCs w:val="28"/>
        </w:rPr>
        <w:t>Online Supplementary Material</w:t>
      </w:r>
    </w:p>
    <w:p w14:paraId="5CE06C5E" w14:textId="77777777" w:rsidR="00865E42" w:rsidRPr="00C72AE5" w:rsidRDefault="00865E42" w:rsidP="00865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AE5">
        <w:rPr>
          <w:rFonts w:ascii="Times New Roman" w:hAnsi="Times New Roman" w:cs="Times New Roman"/>
          <w:b/>
          <w:bCs/>
          <w:sz w:val="24"/>
          <w:szCs w:val="24"/>
        </w:rPr>
        <w:t>Journal</w:t>
      </w:r>
    </w:p>
    <w:p w14:paraId="4D35070D" w14:textId="6E9A0AC4" w:rsidR="00A62C02" w:rsidRDefault="00A62C02" w:rsidP="00865E42">
      <w:pPr>
        <w:rPr>
          <w:rFonts w:ascii="Times New Roman" w:hAnsi="Times New Roman" w:cs="Times New Roman"/>
          <w:sz w:val="24"/>
          <w:szCs w:val="24"/>
        </w:rPr>
      </w:pPr>
      <w:r w:rsidRPr="00A62C02">
        <w:rPr>
          <w:rFonts w:ascii="Times New Roman" w:hAnsi="Times New Roman" w:cs="Times New Roman"/>
          <w:sz w:val="24"/>
          <w:szCs w:val="24"/>
        </w:rPr>
        <w:t xml:space="preserve">Archives of </w:t>
      </w:r>
      <w:proofErr w:type="spellStart"/>
      <w:r w:rsidRPr="00A62C02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A62C02">
        <w:rPr>
          <w:rFonts w:ascii="Times New Roman" w:hAnsi="Times New Roman" w:cs="Times New Roman"/>
          <w:sz w:val="24"/>
          <w:szCs w:val="24"/>
        </w:rPr>
        <w:t xml:space="preserve"> and Trauma Surgery</w:t>
      </w:r>
    </w:p>
    <w:p w14:paraId="253DC560" w14:textId="235D4BE3" w:rsidR="00865E42" w:rsidRPr="00C72AE5" w:rsidRDefault="00865E42" w:rsidP="00865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AE5">
        <w:rPr>
          <w:rFonts w:ascii="Times New Roman" w:hAnsi="Times New Roman" w:cs="Times New Roman"/>
          <w:b/>
          <w:bCs/>
          <w:sz w:val="24"/>
          <w:szCs w:val="24"/>
        </w:rPr>
        <w:t>Article title</w:t>
      </w:r>
    </w:p>
    <w:p w14:paraId="3DD82312" w14:textId="77777777" w:rsidR="00727F4D" w:rsidRDefault="00727F4D" w:rsidP="00865E42">
      <w:pPr>
        <w:rPr>
          <w:rFonts w:ascii="Times New Roman" w:hAnsi="Times New Roman" w:cs="Times New Roman"/>
          <w:sz w:val="24"/>
          <w:szCs w:val="24"/>
        </w:rPr>
      </w:pPr>
      <w:r w:rsidRPr="00D62F31">
        <w:rPr>
          <w:rFonts w:ascii="Times New Roman" w:hAnsi="Times New Roman" w:cs="Times New Roman"/>
          <w:sz w:val="24"/>
          <w:szCs w:val="24"/>
        </w:rPr>
        <w:t>Representativeness of Participants in the Danish National Health Survey Across 422,371 Orthopedic Surgeries: A Study of Hip and Knee Arthroplasty and Hip Fracture Patients</w:t>
      </w:r>
    </w:p>
    <w:p w14:paraId="4E4820CB" w14:textId="71E373A3" w:rsidR="00865E42" w:rsidRPr="00C72AE5" w:rsidRDefault="00865E42" w:rsidP="00865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AE5">
        <w:rPr>
          <w:rFonts w:ascii="Times New Roman" w:hAnsi="Times New Roman" w:cs="Times New Roman"/>
          <w:b/>
          <w:bCs/>
          <w:sz w:val="24"/>
          <w:szCs w:val="24"/>
        </w:rPr>
        <w:t>Authors and affiliations</w:t>
      </w:r>
    </w:p>
    <w:p w14:paraId="09A2723A" w14:textId="2CFF2897" w:rsidR="00A759B6" w:rsidRPr="00930256" w:rsidRDefault="00AE6550" w:rsidP="00A759B6">
      <w:pPr>
        <w:spacing w:line="240" w:lineRule="auto"/>
        <w:rPr>
          <w:rFonts w:ascii="Times New Roman" w:hAnsi="Times New Roman" w:cs="Times New Roman"/>
          <w:lang w:val="da-DK"/>
        </w:rPr>
      </w:pPr>
      <w:proofErr w:type="spellStart"/>
      <w:r w:rsidRPr="00930256">
        <w:rPr>
          <w:rFonts w:ascii="Times New Roman" w:hAnsi="Times New Roman" w:cs="Times New Roman"/>
          <w:lang w:val="da-DK"/>
        </w:rPr>
        <w:t>Blinded</w:t>
      </w:r>
      <w:proofErr w:type="spellEnd"/>
      <w:r w:rsidR="00930256" w:rsidRPr="00930256">
        <w:rPr>
          <w:rFonts w:ascii="Times New Roman" w:hAnsi="Times New Roman" w:cs="Times New Roman"/>
          <w:lang w:val="da-DK"/>
        </w:rPr>
        <w:t xml:space="preserve"> </w:t>
      </w:r>
      <w:r w:rsidR="004E4866">
        <w:rPr>
          <w:rFonts w:ascii="Times New Roman" w:hAnsi="Times New Roman" w:cs="Times New Roman"/>
          <w:lang w:val="da-DK"/>
        </w:rPr>
        <w:t xml:space="preserve">ref. </w:t>
      </w:r>
      <w:r w:rsidR="00930256" w:rsidRPr="00930256">
        <w:rPr>
          <w:rFonts w:ascii="Times New Roman" w:hAnsi="Times New Roman" w:cs="Times New Roman"/>
          <w:lang w:val="da-DK"/>
        </w:rPr>
        <w:t>(</w:t>
      </w:r>
      <w:hyperlink r:id="rId7" w:history="1">
        <w:r w:rsidR="00930256" w:rsidRPr="00930256">
          <w:rPr>
            <w:rStyle w:val="Hyperlink"/>
            <w:rFonts w:ascii="Times New Roman" w:hAnsi="Times New Roman" w:cs="Times New Roman"/>
            <w:lang w:val="da-DK"/>
          </w:rPr>
          <w:t>https://link.springer.com/journal/402/submission-guidelines</w:t>
        </w:r>
      </w:hyperlink>
      <w:r w:rsidR="00930256" w:rsidRPr="00930256">
        <w:rPr>
          <w:rFonts w:ascii="Times New Roman" w:hAnsi="Times New Roman" w:cs="Times New Roman"/>
          <w:lang w:val="da-DK"/>
        </w:rPr>
        <w:t xml:space="preserve">) </w:t>
      </w:r>
    </w:p>
    <w:p w14:paraId="37EAFD49" w14:textId="4786A8AB" w:rsidR="00865E42" w:rsidRPr="00C72AE5" w:rsidRDefault="00865E42" w:rsidP="00865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AE5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4225AED3" w14:textId="514C5888" w:rsidR="00865E42" w:rsidRPr="00930256" w:rsidRDefault="00584D05" w:rsidP="00865E42">
      <w:pPr>
        <w:rPr>
          <w:rFonts w:ascii="Times New Roman" w:hAnsi="Times New Roman" w:cs="Times New Roman"/>
          <w:lang w:val="da-DK"/>
        </w:rPr>
      </w:pPr>
      <w:proofErr w:type="spellStart"/>
      <w:r w:rsidRPr="00930256">
        <w:rPr>
          <w:rFonts w:ascii="Times New Roman" w:hAnsi="Times New Roman" w:cs="Times New Roman"/>
          <w:lang w:val="da-DK"/>
        </w:rPr>
        <w:t>Blinded</w:t>
      </w:r>
      <w:proofErr w:type="spellEnd"/>
      <w:r w:rsidR="004E4866">
        <w:rPr>
          <w:rFonts w:ascii="Times New Roman" w:hAnsi="Times New Roman" w:cs="Times New Roman"/>
          <w:lang w:val="da-DK"/>
        </w:rPr>
        <w:t xml:space="preserve"> ref.</w:t>
      </w:r>
      <w:r w:rsidR="00930256" w:rsidRPr="00930256">
        <w:rPr>
          <w:rFonts w:ascii="Times New Roman" w:hAnsi="Times New Roman" w:cs="Times New Roman"/>
          <w:lang w:val="da-DK"/>
        </w:rPr>
        <w:t xml:space="preserve"> (</w:t>
      </w:r>
      <w:hyperlink r:id="rId8" w:history="1">
        <w:r w:rsidR="00930256" w:rsidRPr="008B5FDF">
          <w:rPr>
            <w:rStyle w:val="Hyperlink"/>
            <w:rFonts w:ascii="Times New Roman" w:hAnsi="Times New Roman" w:cs="Times New Roman"/>
            <w:lang w:val="da-DK"/>
          </w:rPr>
          <w:t>https://link.springer.com/journal/402/submission-guidelines</w:t>
        </w:r>
      </w:hyperlink>
      <w:r w:rsidR="00930256">
        <w:rPr>
          <w:rFonts w:ascii="Times New Roman" w:hAnsi="Times New Roman" w:cs="Times New Roman"/>
          <w:lang w:val="da-DK"/>
        </w:rPr>
        <w:t xml:space="preserve">) </w:t>
      </w:r>
    </w:p>
    <w:p w14:paraId="41AFFA70" w14:textId="172782D7" w:rsidR="00481D3B" w:rsidRPr="00930256" w:rsidRDefault="00481D3B">
      <w:pPr>
        <w:rPr>
          <w:lang w:val="da-DK"/>
        </w:rPr>
      </w:pPr>
      <w:r w:rsidRPr="00930256">
        <w:rPr>
          <w:lang w:val="da-DK"/>
        </w:rPr>
        <w:br w:type="page"/>
      </w:r>
    </w:p>
    <w:tbl>
      <w:tblPr>
        <w:tblpPr w:leftFromText="141" w:rightFromText="141" w:vertAnchor="text" w:horzAnchor="margin" w:tblpXSpec="center" w:tblpY="41"/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327"/>
        <w:gridCol w:w="1225"/>
        <w:gridCol w:w="1275"/>
        <w:gridCol w:w="1276"/>
      </w:tblGrid>
      <w:tr w:rsidR="00AF4AC1" w:rsidRPr="009C7E14" w14:paraId="10E06E64" w14:textId="77777777" w:rsidTr="00AF4AC1">
        <w:trPr>
          <w:trHeight w:val="680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E7C3D" w14:textId="6105C452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lastRenderedPageBreak/>
              <w:t xml:space="preserve">Supplementary </w:t>
            </w:r>
            <w:r w:rsidR="00584D05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>Table</w:t>
            </w:r>
            <w:r w:rsidRPr="009C7E14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1: Prevalence and prevalence ratios (PR) for socioeconomic position markers and Charlson Comorbidity Index among hip arthroplasty patients (THA)* based on survey participation and the index surgery date.</w:t>
            </w:r>
          </w:p>
          <w:p w14:paraId="4E50E7FB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</w:tr>
      <w:tr w:rsidR="00AF4AC1" w:rsidRPr="009C7E14" w14:paraId="485F8F7B" w14:textId="77777777" w:rsidTr="00AF4AC1">
        <w:trPr>
          <w:trHeight w:val="39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9C84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</w:tcPr>
          <w:p w14:paraId="123C318C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Before THA surgery</w:t>
            </w:r>
          </w:p>
        </w:tc>
        <w:tc>
          <w:tcPr>
            <w:tcW w:w="3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5872D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After THA surgery</w:t>
            </w:r>
          </w:p>
        </w:tc>
      </w:tr>
      <w:tr w:rsidR="00AF4AC1" w:rsidRPr="009C7E14" w14:paraId="428358E9" w14:textId="77777777" w:rsidTr="00AF4AC1">
        <w:trPr>
          <w:trHeight w:val="50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3C20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2ADF5452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7,941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54B28636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169,676)</w:t>
            </w:r>
          </w:p>
        </w:tc>
        <w:tc>
          <w:tcPr>
            <w:tcW w:w="132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396D6" w14:textId="77777777" w:rsidR="00AF4AC1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  <w:p w14:paraId="534E8C0C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67B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(95% CI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075F8F51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12,4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7809B990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165,2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0D0C9" w14:textId="77777777" w:rsidR="00AF4AC1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  <w:p w14:paraId="0DF67215" w14:textId="77777777" w:rsidR="00AF4AC1" w:rsidRPr="009C7E14" w:rsidRDefault="00AF4AC1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67B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(95% CI)</w:t>
            </w:r>
          </w:p>
        </w:tc>
      </w:tr>
      <w:tr w:rsidR="00AF4AC1" w:rsidRPr="009C7E14" w14:paraId="08D4BD75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</w:tcPr>
          <w:p w14:paraId="43F6AED9" w14:textId="77777777" w:rsidR="00AF4AC1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ohabitation status,</w:t>
            </w:r>
          </w:p>
          <w:p w14:paraId="699E8A41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22ACE2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F32C51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9C0F6C8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AC809D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72E0C8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CA3F40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AF4AC1" w:rsidRPr="009C7E14" w14:paraId="6151425D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</w:tcPr>
          <w:p w14:paraId="6474E4FA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iving al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38142DA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402 (30.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0EEA4F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,101 (34.8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E3ACC94" w14:textId="77777777" w:rsidR="00AF4AC1" w:rsidRPr="001D2A03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1D2A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2 (0.8, 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 w:rsidRPr="001D2A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0C71C7C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283 (26.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19CAF45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8,220 (35.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2FCA4F5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6, 0.7)</w:t>
            </w:r>
          </w:p>
        </w:tc>
      </w:tr>
      <w:tr w:rsidR="00AF4AC1" w:rsidRPr="009C7E14" w14:paraId="01B88FB3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</w:tcPr>
          <w:p w14:paraId="056BDCCE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habit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6027759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939 (62.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7A940C2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5,314 (56.1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32651DB" w14:textId="77777777" w:rsidR="00AF4AC1" w:rsidRPr="001D2A03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1D2A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7 (1.2, 1.3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01F104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114 (65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2C160B2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2,139 (55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FA756C4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4, 1.5)</w:t>
            </w:r>
          </w:p>
        </w:tc>
      </w:tr>
      <w:tr w:rsidR="00AF4AC1" w:rsidRPr="009C7E14" w14:paraId="015A5A0E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</w:tcPr>
          <w:p w14:paraId="206D681F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040398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0 (7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AEC5087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,261 (8.9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6DA2C60" w14:textId="77777777" w:rsidR="00AF4AC1" w:rsidRPr="001D2A03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1D2A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 (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1D2A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0.9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AE536D7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009 (8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675B962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,852 (8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D55D85E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1DED67CC" w14:textId="77777777" w:rsidTr="00AF4AC1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hideMark/>
          </w:tcPr>
          <w:p w14:paraId="023D7EA4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harlson Comorbidity</w:t>
            </w:r>
          </w:p>
          <w:p w14:paraId="0C300BDC" w14:textId="77777777" w:rsidR="00AF4AC1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dex (CCI),</w:t>
            </w:r>
          </w:p>
          <w:p w14:paraId="2A43B154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1F6A9C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EDBCB85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11BAF2C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E1BED2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0658D32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2E67398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AF4AC1" w:rsidRPr="009C7E14" w14:paraId="5392C2F9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37B3C989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747711A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5,891 (74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ACAAE3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9,446 (76.2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C8B320D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85, 0.95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30BF908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,273 (82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D5D9FB8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5,064 (7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BC51A66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46C407F4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404EB77A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6E1A82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1,671 (21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9FD8C8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856 (19.3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F0604FE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04, 1.17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4FA6335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849 (14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4BCC76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678 (19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93AFB35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3FC95E1E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69720477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622277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379 (4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751D394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374 (4.3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92EC78F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98, 1.22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2AA76E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4 (2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0A0D12A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469 (4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4851026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6A0947CD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2B2C7659" w14:textId="77777777" w:rsidR="00AF4AC1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Educational level, </w:t>
            </w:r>
          </w:p>
          <w:p w14:paraId="63C4F8D1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68A4484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1734695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E6798AC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758D074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541E768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C573E98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AF4AC1" w:rsidRPr="009C7E14" w14:paraId="0739DD7F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0114639C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63E0CE0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2,735 (34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5809F82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0,441 (41.5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273EAB2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7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3FF662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121 (41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7FF51C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8,055 (4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8F201BF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0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, 1.0)</w:t>
            </w:r>
          </w:p>
        </w:tc>
      </w:tr>
      <w:tr w:rsidR="00AF4AC1" w:rsidRPr="009C7E14" w14:paraId="082958D0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51F31432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55AB1C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3,377 (42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3641E67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,256 (35.5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2EF24EB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B681A7F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790 (38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3CD4CC8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8,843 (35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6077BE9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52797561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3540DBC2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43B8429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1,714 (21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A49D4D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618 (15.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D76FB93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4, 1.6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89DE41C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171 (17.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C44D85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161 (15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82D71F5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, 1.2)</w:t>
            </w:r>
          </w:p>
        </w:tc>
      </w:tr>
      <w:tr w:rsidR="00AF4AC1" w:rsidRPr="009C7E14" w14:paraId="0DDB6E51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1898FEFB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07A968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5 (1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9ECE35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,361 (7.8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FD9C8C9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2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0F8947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4 (2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B659EF0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,152 (7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48F05B9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4131599A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3623C051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Annual household</w:t>
            </w:r>
          </w:p>
          <w:p w14:paraId="1495A152" w14:textId="77777777" w:rsidR="00AF4AC1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come (DKK),</w:t>
            </w:r>
          </w:p>
          <w:p w14:paraId="4B5A7B9D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945120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9D2324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FE06294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E32A0D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751CA47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7C9BBAA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AF4AC1" w:rsidRPr="009C7E14" w14:paraId="63CF5294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1D47318E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2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F44C870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798 (1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CCA3ED7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6,710 (27.5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5D982E4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47F34ED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402 (19.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F1E489B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5,106 (2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7D43A5A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6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3FFD17D2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239FE756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0.000-3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87A937A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1,869 (23.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17882DE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1,367 (24.3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741466E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, 1.0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E37C441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811 (22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C70A05F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0,425 (24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7C51D2C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4AC1" w:rsidRPr="009C7E14" w14:paraId="3490EEF6" w14:textId="77777777" w:rsidTr="00AF4AC1">
        <w:trPr>
          <w:trHeight w:val="28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6B87B046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0.000-4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F82573A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1,510 (19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6593831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927 (15.2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7CD8DC3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2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3C44323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145 (17.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B50729F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292 (15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84A46F4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)</w:t>
            </w:r>
          </w:p>
        </w:tc>
      </w:tr>
      <w:tr w:rsidR="00AF4AC1" w:rsidRPr="009C7E14" w14:paraId="44F7D0E9" w14:textId="77777777" w:rsidTr="00AF4AC1">
        <w:trPr>
          <w:trHeight w:val="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hideMark/>
          </w:tcPr>
          <w:p w14:paraId="372C118F" w14:textId="77777777" w:rsidR="00AF4AC1" w:rsidRPr="009C7E14" w:rsidRDefault="00AF4AC1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≥4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0AA6BA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3,764 (47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4F08AD6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5,672 (32.8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B0AEAD0" w14:textId="77777777" w:rsidR="00AF4AC1" w:rsidRPr="00A20649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(1.7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A2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CDF1ACF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048 (40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6144ABF" w14:textId="77777777" w:rsidR="00AF4AC1" w:rsidRPr="009C7E14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C7E14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4,388 (32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384492B" w14:textId="77777777" w:rsidR="00AF4AC1" w:rsidRPr="002841B2" w:rsidRDefault="00AF4AC1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84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3, 1.4)</w:t>
            </w:r>
          </w:p>
        </w:tc>
      </w:tr>
      <w:tr w:rsidR="00AF4AC1" w:rsidRPr="009C7E14" w14:paraId="5CFED2DD" w14:textId="77777777" w:rsidTr="00AF4AC1">
        <w:trPr>
          <w:trHeight w:val="794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64FC3" w14:textId="77777777" w:rsidR="00AF4AC1" w:rsidRPr="009C7E14" w:rsidRDefault="00AF4AC1" w:rsidP="00AF4AC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E14">
              <w:rPr>
                <w:rFonts w:ascii="Times New Roman" w:hAnsi="Times New Roman" w:cs="Times New Roman"/>
                <w:sz w:val="18"/>
                <w:szCs w:val="18"/>
              </w:rPr>
              <w:t>Values are n (%) unless otherwise specified.</w:t>
            </w:r>
            <w:r w:rsidRPr="009C7E1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*As recorded in the Danish Hip Arthroplasty Registry </w:t>
            </w:r>
            <w:r w:rsidRPr="009C7E14">
              <w:rPr>
                <w:rFonts w:ascii="Times New Roman" w:hAnsi="Times New Roman" w:cs="Times New Roman"/>
                <w:sz w:val="18"/>
                <w:szCs w:val="18"/>
              </w:rPr>
              <w:br/>
              <w:t>Abbreviation: DKK, The Danish krone.</w:t>
            </w:r>
          </w:p>
        </w:tc>
      </w:tr>
    </w:tbl>
    <w:p w14:paraId="61D33803" w14:textId="77777777" w:rsidR="00481D3B" w:rsidRPr="00FD09A1" w:rsidRDefault="00481D3B"/>
    <w:p w14:paraId="22090D84" w14:textId="77777777" w:rsidR="001C16FE" w:rsidRPr="00FD09A1" w:rsidRDefault="001C16FE"/>
    <w:p w14:paraId="14EFC449" w14:textId="4D49F046" w:rsidR="00860513" w:rsidRPr="00FD09A1" w:rsidRDefault="00860513">
      <w:r w:rsidRPr="00FD09A1">
        <w:br w:type="page"/>
      </w:r>
    </w:p>
    <w:tbl>
      <w:tblPr>
        <w:tblW w:w="9776" w:type="dxa"/>
        <w:tblInd w:w="-3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1275"/>
        <w:gridCol w:w="1416"/>
        <w:gridCol w:w="1331"/>
        <w:gridCol w:w="1225"/>
        <w:gridCol w:w="1276"/>
        <w:gridCol w:w="1274"/>
      </w:tblGrid>
      <w:tr w:rsidR="00166945" w:rsidRPr="00FD09A1" w14:paraId="54AECFCA" w14:textId="77777777" w:rsidTr="00AF4AC1">
        <w:trPr>
          <w:trHeight w:val="699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4E0AB" w14:textId="2DF724BC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lastRenderedPageBreak/>
              <w:t xml:space="preserve">Supplementary </w:t>
            </w:r>
            <w:r w:rsidR="00584D05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>Table</w:t>
            </w:r>
            <w:r w:rsidRPr="00F304F3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2: Prevalence and prevalence ratios (PR) for socioeconomic position markers</w:t>
            </w:r>
            <w:r w:rsidR="00221B59" w:rsidRPr="00F304F3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and Charlson Comorbidity Index</w:t>
            </w:r>
            <w:r w:rsidRPr="00F304F3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among knee arthroplasty patients (KA)* based on survey participation and the index surgery date.</w:t>
            </w:r>
          </w:p>
          <w:p w14:paraId="613BF83B" w14:textId="77777777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</w:tr>
      <w:tr w:rsidR="00166945" w:rsidRPr="00FD09A1" w14:paraId="326AFBF3" w14:textId="77777777" w:rsidTr="00AF4AC1">
        <w:trPr>
          <w:trHeight w:val="39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668D9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</w:tcPr>
          <w:p w14:paraId="60D13F52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Before KA surgery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71B9B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After KA surgery</w:t>
            </w:r>
          </w:p>
        </w:tc>
      </w:tr>
      <w:tr w:rsidR="00166945" w:rsidRPr="00FD09A1" w14:paraId="653ECE67" w14:textId="77777777" w:rsidTr="00AF4AC1">
        <w:trPr>
          <w:trHeight w:val="789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FAB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21D8DD85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10,575)</w:t>
            </w: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17B70E76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141,579)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281DB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2F2CA938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9,4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5F648A15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142,75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21F12" w14:textId="77777777" w:rsidR="00166945" w:rsidRPr="00F304F3" w:rsidRDefault="00166945" w:rsidP="004A1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</w:tc>
      </w:tr>
      <w:tr w:rsidR="00166945" w:rsidRPr="00FD09A1" w14:paraId="22CCC6F3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73CDA" w14:textId="77777777" w:rsidR="00575156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Cohabitation status, </w:t>
            </w:r>
          </w:p>
          <w:p w14:paraId="35812F98" w14:textId="05B4ADAB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80B9C75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07DFDDC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C80B417" w14:textId="77777777" w:rsidR="00166945" w:rsidRPr="00397B4C" w:rsidRDefault="00166945" w:rsidP="00540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089C806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0CB56C9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3CD373B" w14:textId="77777777" w:rsidR="00166945" w:rsidRPr="00C33EEE" w:rsidRDefault="00166945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D10AA6" w:rsidRPr="00FD09A1" w14:paraId="0CB92925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91D23" w14:textId="77777777" w:rsidR="00D10AA6" w:rsidRPr="00F304F3" w:rsidRDefault="00D10AA6" w:rsidP="00D10A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Living alon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3DF9EC9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802 (26.50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4DB3B0B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,145 (30.47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974ED69" w14:textId="7F7DDEB7" w:rsidR="00D10AA6" w:rsidRPr="00397B4C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5C4BBDE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407 (25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76834FA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,540 (30.5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3C52215" w14:textId="77930B5F" w:rsidR="00D10AA6" w:rsidRPr="00C33EEE" w:rsidRDefault="00D10AA6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8137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8137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8)</w:t>
            </w:r>
          </w:p>
        </w:tc>
      </w:tr>
      <w:tr w:rsidR="00D10AA6" w:rsidRPr="00FD09A1" w14:paraId="1CAF74F1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C15AF" w14:textId="77777777" w:rsidR="00D10AA6" w:rsidRPr="00F304F3" w:rsidRDefault="00D10AA6" w:rsidP="00D10A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Cohabitin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B88989D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,921 (65.4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253A828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,527 (60.4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E6700BE" w14:textId="5A50F9DB" w:rsidR="00D10AA6" w:rsidRPr="00397B4C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0943664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,212 (66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0F76B19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6,236 (60.4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ED496F1" w14:textId="4C0E90FA" w:rsidR="00D10AA6" w:rsidRPr="00C33EEE" w:rsidRDefault="00D10AA6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2, 1.3)</w:t>
            </w:r>
          </w:p>
        </w:tc>
      </w:tr>
      <w:tr w:rsidR="00D10AA6" w:rsidRPr="00FD09A1" w14:paraId="5D069587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60FC7" w14:textId="77777777" w:rsidR="00D10AA6" w:rsidRPr="00F304F3" w:rsidRDefault="00D10AA6" w:rsidP="00D10A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Othe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938110B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2 (8.0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6F2C556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,907 (9.12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A895520" w14:textId="3E870811" w:rsidR="00D10AA6" w:rsidRPr="00397B4C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(0.8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1938125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81 (8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2CE3E15" w14:textId="77777777" w:rsidR="00D10AA6" w:rsidRPr="00F304F3" w:rsidRDefault="00D10AA6" w:rsidP="00D10A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,978 (9.0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D309D12" w14:textId="7A59A988" w:rsidR="00D10AA6" w:rsidRPr="00C33EEE" w:rsidRDefault="00D10AA6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(0.8, </w:t>
            </w:r>
            <w:r w:rsidR="009B4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B4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6945" w:rsidRPr="00FD09A1" w14:paraId="6F16D32B" w14:textId="77777777" w:rsidTr="00AF4AC1">
        <w:trPr>
          <w:trHeight w:val="285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33BA6" w14:textId="1E9C613F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harlson </w:t>
            </w:r>
            <w:r w:rsidR="00D20077"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omorbidity</w:t>
            </w: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 </w:t>
            </w:r>
          </w:p>
          <w:p w14:paraId="0F968E6F" w14:textId="77777777" w:rsidR="00F33254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dex (CCI),</w:t>
            </w:r>
          </w:p>
          <w:p w14:paraId="713446D0" w14:textId="1DE2E429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D8D8EE6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AAFF8C7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BE7C170" w14:textId="77777777" w:rsidR="00166945" w:rsidRPr="00397B4C" w:rsidRDefault="00166945" w:rsidP="00540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4F4A2AE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811C181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C3958F6" w14:textId="77777777" w:rsidR="00166945" w:rsidRPr="00C33EEE" w:rsidRDefault="00166945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C33EEE" w:rsidRPr="00FD09A1" w14:paraId="37E3F8CB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7EC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392A9F3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879 (74.5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C8EBABA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7,055(75.62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A9E372E" w14:textId="5DFDEA58" w:rsidR="00C33EEE" w:rsidRPr="00397B4C" w:rsidRDefault="00C33EEE" w:rsidP="00C33EEE">
            <w:pPr>
              <w:tabs>
                <w:tab w:val="left" w:pos="18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(0.9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2B7AFB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471 (79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BDD98D6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7,463(75.2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F3D25E8" w14:textId="2BE8E228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</w:t>
            </w:r>
            <w:r w:rsidR="00664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3)</w:t>
            </w:r>
          </w:p>
        </w:tc>
      </w:tr>
      <w:tr w:rsidR="00C33EEE" w:rsidRPr="00FD09A1" w14:paraId="27E0CF0A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5079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ediu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C380BC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287 (21.6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D2962C8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,300 (20.7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7BF6C0C" w14:textId="29BE0EE6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1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5A0D695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672 (17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655043F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,915 (20.9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690B0F0" w14:textId="169DAC4A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</w:t>
            </w:r>
            <w:r w:rsidR="00E60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E60E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33EEE" w:rsidRPr="00FD09A1" w14:paraId="0C78CDAF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32D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87C5FAA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09 (3.8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66EE295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224 (3.6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6F76890" w14:textId="32114E92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C732E83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7 (2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9CC1509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376 (3.7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54FABA5" w14:textId="78F8E3CA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6, 0.8)</w:t>
            </w:r>
          </w:p>
        </w:tc>
      </w:tr>
      <w:tr w:rsidR="00166945" w:rsidRPr="00FD09A1" w14:paraId="3CBF4F37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485B" w14:textId="77777777" w:rsidR="00575156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Educational level, </w:t>
            </w:r>
          </w:p>
          <w:p w14:paraId="1177660E" w14:textId="1C667F31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C92D265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79E4615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DF361DB" w14:textId="77777777" w:rsidR="00166945" w:rsidRPr="00397B4C" w:rsidRDefault="00166945" w:rsidP="00540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CFDDA4F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1ACFB0A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4278FAA" w14:textId="77777777" w:rsidR="00166945" w:rsidRPr="00C33EEE" w:rsidRDefault="00166945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C33EEE" w:rsidRPr="00FD09A1" w14:paraId="107734A4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BE62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  Low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1EA816D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238 (30.6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C742BE8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,928 (37.3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1FC5401F" w14:textId="24A36012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7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D399AC2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742 (39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5F2F8D7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,424 (36.7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5412D64" w14:textId="04FB9D45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</w:t>
            </w:r>
            <w:r w:rsidR="009B4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="009B4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33EEE" w:rsidRPr="00FD09A1" w14:paraId="5482A7C0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2CDA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ediu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B6486A8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090 (48.1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A8E9E3F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,725 (42.8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C5987BD" w14:textId="1546EA72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1B947F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093 (43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C0B5ECB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,722 (43.2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B408030" w14:textId="7C37EB73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</w:t>
            </w:r>
            <w:r w:rsidR="004F4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4F4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="004F4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33EEE" w:rsidRPr="00FD09A1" w14:paraId="6B88AF74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4352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EA58113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093 (19.7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E557909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,961 (15.5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01144E2" w14:textId="50DD099C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18C5A42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65 (14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06F6CBF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2,689 (15.8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DAB9BE6" w14:textId="3D003F8D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33EEE" w:rsidRPr="00FD09A1" w14:paraId="38D54C5E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A5E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issin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C293145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4 (1.4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3541E47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965 (4.2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D1A4716" w14:textId="669F9E19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4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425E0C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0 (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C2DC8BA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919 (4.1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37A6082" w14:textId="18662614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4, 0.6)</w:t>
            </w:r>
          </w:p>
        </w:tc>
      </w:tr>
      <w:tr w:rsidR="00166945" w:rsidRPr="00FD09A1" w14:paraId="00825D36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96C6" w14:textId="77777777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Annual household </w:t>
            </w:r>
          </w:p>
          <w:p w14:paraId="41A827F6" w14:textId="77777777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come (DKK), n 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B11CFC6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55CBCBE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1C18862" w14:textId="77777777" w:rsidR="00166945" w:rsidRPr="00397B4C" w:rsidRDefault="00166945" w:rsidP="00540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899FCC2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6825A58" w14:textId="77777777" w:rsidR="00166945" w:rsidRPr="00F304F3" w:rsidRDefault="00166945" w:rsidP="004A1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1D0C0D4" w14:textId="77777777" w:rsidR="00166945" w:rsidRPr="00C33EEE" w:rsidRDefault="00166945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C33EEE" w:rsidRPr="00FD09A1" w14:paraId="522FBAD7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8C14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&lt;200.000 kr.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E909C3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37 (6.9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CC654EB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641 (18.1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FB49686" w14:textId="6A509161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3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DFF5811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566 (16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7E23F4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,812 (17.3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DA30626" w14:textId="21CF95A6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, 1.0)</w:t>
            </w:r>
          </w:p>
        </w:tc>
      </w:tr>
      <w:tr w:rsidR="00C33EEE" w:rsidRPr="00FD09A1" w14:paraId="6DDD19F5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BE8C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200.000-300.000 kr.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8DDBEAD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080 (19.6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DE8C712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702 (23.10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629B74F" w14:textId="3EA7F59E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96A2D44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252 (23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9573BD5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530 (22.7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29F21B6" w14:textId="064C4F8D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, 1.1)</w:t>
            </w:r>
          </w:p>
        </w:tc>
      </w:tr>
      <w:tr w:rsidR="00C33EEE" w:rsidRPr="00FD09A1" w14:paraId="079CF9A5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B9D9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300.000-400.000 kr.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F9B9EC2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066 (19.5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0266C05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,169 (17.07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D0AB2E4" w14:textId="5D2E7FF9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, 1.2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E7D9BB7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674 (17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3CB6884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,561 (17.2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D7549CD" w14:textId="43C5D48A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C2E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1)</w:t>
            </w:r>
          </w:p>
        </w:tc>
      </w:tr>
      <w:tr w:rsidR="00C33EEE" w:rsidRPr="00FD09A1" w14:paraId="5EA155AA" w14:textId="77777777" w:rsidTr="00AF4AC1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DCF3" w14:textId="77777777" w:rsidR="00C33EEE" w:rsidRPr="00F304F3" w:rsidRDefault="00C33EEE" w:rsidP="00C33E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≥400.000 kr.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A261DFC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692 (53.8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3591FDF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,067 (41.72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5D2860E3" w14:textId="2ED1D743" w:rsidR="00C33EEE" w:rsidRPr="00397B4C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97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5, 1.6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119CB1D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908 (4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59211E6" w14:textId="77777777" w:rsidR="00C33EEE" w:rsidRPr="00F304F3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,851 (42.6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FC5497E" w14:textId="43DB5F50" w:rsidR="00C33EEE" w:rsidRPr="00C33EEE" w:rsidRDefault="00C33EEE" w:rsidP="00C3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C33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, 1.0)</w:t>
            </w:r>
          </w:p>
        </w:tc>
      </w:tr>
      <w:tr w:rsidR="00166945" w:rsidRPr="00FD09A1" w14:paraId="65F92FCB" w14:textId="77777777" w:rsidTr="00AF4AC1">
        <w:trPr>
          <w:trHeight w:val="794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0545D" w14:textId="77777777" w:rsidR="00166945" w:rsidRPr="00F304F3" w:rsidRDefault="00166945" w:rsidP="004A16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4F3">
              <w:rPr>
                <w:rFonts w:ascii="Times New Roman" w:hAnsi="Times New Roman" w:cs="Times New Roman"/>
                <w:sz w:val="18"/>
                <w:szCs w:val="18"/>
              </w:rPr>
              <w:t>Values are n (%) unless otherwise specified.</w:t>
            </w:r>
          </w:p>
          <w:p w14:paraId="00916C6D" w14:textId="77777777" w:rsidR="00166945" w:rsidRPr="00F304F3" w:rsidRDefault="00166945" w:rsidP="004A16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04F3">
              <w:rPr>
                <w:rFonts w:ascii="Times New Roman" w:hAnsi="Times New Roman" w:cs="Times New Roman"/>
                <w:sz w:val="18"/>
                <w:szCs w:val="18"/>
              </w:rPr>
              <w:t xml:space="preserve">*As recorded in the Danish Knee Arthroplasty Registry </w:t>
            </w:r>
            <w:r w:rsidRPr="00F304F3">
              <w:rPr>
                <w:rFonts w:ascii="Times New Roman" w:hAnsi="Times New Roman" w:cs="Times New Roman"/>
                <w:sz w:val="18"/>
                <w:szCs w:val="18"/>
              </w:rPr>
              <w:br/>
              <w:t>Abbreviation: DKK, The Danish krone.</w:t>
            </w:r>
          </w:p>
        </w:tc>
      </w:tr>
    </w:tbl>
    <w:p w14:paraId="28937969" w14:textId="77777777" w:rsidR="00860513" w:rsidRPr="00FD09A1" w:rsidRDefault="00860513"/>
    <w:p w14:paraId="51C644FD" w14:textId="3E518F21" w:rsidR="00F72687" w:rsidRPr="00FD09A1" w:rsidRDefault="00F72687">
      <w:r w:rsidRPr="00FD09A1">
        <w:br w:type="page"/>
      </w:r>
    </w:p>
    <w:tbl>
      <w:tblPr>
        <w:tblpPr w:leftFromText="141" w:rightFromText="141" w:horzAnchor="margin" w:tblpXSpec="center" w:tblpY="-285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1276"/>
        <w:gridCol w:w="1417"/>
        <w:gridCol w:w="1332"/>
        <w:gridCol w:w="1225"/>
        <w:gridCol w:w="1276"/>
        <w:gridCol w:w="1276"/>
      </w:tblGrid>
      <w:tr w:rsidR="00FD188D" w:rsidRPr="00FD188D" w14:paraId="340BCD93" w14:textId="77777777" w:rsidTr="00AF4AC1">
        <w:trPr>
          <w:trHeight w:val="918"/>
        </w:trPr>
        <w:tc>
          <w:tcPr>
            <w:tcW w:w="97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56082" w14:textId="0F27B4F3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lastRenderedPageBreak/>
              <w:t xml:space="preserve">Supplementary </w:t>
            </w:r>
            <w:r w:rsidR="00584D05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>T</w:t>
            </w:r>
            <w:r w:rsidRPr="00FD188D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>able 3: Prevalence and prevalence ratios (PR) for socioeconomic position markers</w:t>
            </w:r>
            <w:r w:rsidR="00FA23A2" w:rsidRPr="00FD188D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and </w:t>
            </w:r>
            <w:r w:rsidR="00D711B1" w:rsidRPr="00FD188D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>Charlson Comorbidity Index</w:t>
            </w:r>
            <w:r w:rsidRPr="00FD188D">
              <w:rPr>
                <w:rFonts w:ascii="Times New Roman" w:eastAsia="Times New Roman" w:hAnsi="Times New Roman" w:cs="Times New Roman"/>
                <w:b/>
                <w:bCs/>
                <w:sz w:val="24"/>
                <w:szCs w:val="36"/>
                <w:lang w:eastAsia="da-DK"/>
              </w:rPr>
              <w:t xml:space="preserve"> among hip fracture patients* based on survey participation and the index surgery date.</w:t>
            </w:r>
          </w:p>
          <w:p w14:paraId="6B94519C" w14:textId="77777777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</w:tr>
      <w:tr w:rsidR="00FD188D" w:rsidRPr="00FD188D" w14:paraId="7295754C" w14:textId="77777777" w:rsidTr="00AF4AC1">
        <w:trPr>
          <w:trHeight w:val="39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A5CA4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</w:tcPr>
          <w:p w14:paraId="2B20CA0F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Before hip fracture surgery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46A0F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20"/>
                <w:lang w:eastAsia="da-DK"/>
              </w:rPr>
              <w:t>After hip fracture surgery</w:t>
            </w:r>
          </w:p>
        </w:tc>
      </w:tr>
      <w:tr w:rsidR="00FD188D" w:rsidRPr="00FD188D" w14:paraId="66FB829E" w14:textId="77777777" w:rsidTr="00AF4AC1">
        <w:trPr>
          <w:trHeight w:val="737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91F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29B3657C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3,557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62491D1D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89,043)</w:t>
            </w:r>
          </w:p>
        </w:tc>
        <w:tc>
          <w:tcPr>
            <w:tcW w:w="133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EBDEC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46F8DF26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Survey participants (n=2,0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auto"/>
            <w:noWrap/>
            <w:hideMark/>
          </w:tcPr>
          <w:p w14:paraId="54959B88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on-survey participants (n=90,5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8B5F" w14:textId="77777777" w:rsidR="00F72687" w:rsidRPr="00FD188D" w:rsidRDefault="00F72687" w:rsidP="00AF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PR</w:t>
            </w:r>
          </w:p>
        </w:tc>
      </w:tr>
      <w:tr w:rsidR="00FD188D" w:rsidRPr="00FD188D" w14:paraId="10673783" w14:textId="77777777" w:rsidTr="00F74F00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D0412" w14:textId="77777777" w:rsidR="00AF4AC1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Cohabitation status, </w:t>
            </w:r>
          </w:p>
          <w:p w14:paraId="59CECFB3" w14:textId="43C6796C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E02D9DF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E6D23AA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BFE2113" w14:textId="77777777" w:rsidR="00F72687" w:rsidRPr="00F74F00" w:rsidRDefault="00F72687" w:rsidP="00F74F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F47BA89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DCBCB13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E3A5F4F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3E2288" w:rsidRPr="00FD188D" w14:paraId="7EA4317F" w14:textId="77777777" w:rsidTr="004E6C4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95FF3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Living al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272D26E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851 (52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9FFA80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4,418 (61.1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FDE7EEC" w14:textId="72A68DCA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5B7DDCD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26 (45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9C4F8E8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5,343 (61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748DCAA6" w14:textId="301BE65C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E2288" w:rsidRPr="00FD188D" w14:paraId="31C38723" w14:textId="77777777" w:rsidTr="004E6C4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BC441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Cohabit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A74D9D6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406 (39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FD5DA0F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,760 (30.0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A1B39D4" w14:textId="55D8A108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, 1.6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18665B0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62 (46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BF7EB74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,204 (3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411084CD" w14:textId="3B18DB84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E2288" w:rsidRPr="00FD188D" w14:paraId="21239C84" w14:textId="77777777" w:rsidTr="004E6C4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41B50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5389E7C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0 (8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824CD65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865 (8.8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6E86712" w14:textId="6BE98470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CC6ED0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8 (8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68067C2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997 (8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7719501F" w14:textId="49B9BB8B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D188D" w:rsidRPr="00FD188D" w14:paraId="3F0A2C48" w14:textId="77777777" w:rsidTr="00F74F00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331D" w14:textId="1B52FFCF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harlson </w:t>
            </w:r>
            <w:r w:rsidR="00AF4AC1"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omorbidity</w:t>
            </w: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 </w:t>
            </w:r>
          </w:p>
          <w:p w14:paraId="3F553B08" w14:textId="77777777" w:rsidR="00AF4AC1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dex (CCI), </w:t>
            </w:r>
          </w:p>
          <w:p w14:paraId="7D0DE474" w14:textId="3B04B9B5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9023F56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6449033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F5CB2B9" w14:textId="77777777" w:rsidR="00F72687" w:rsidRPr="00F74F00" w:rsidRDefault="00F72687" w:rsidP="00F74F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2410D8A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4B15906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2B1189D" w14:textId="77777777" w:rsidR="00F72687" w:rsidRPr="003E2288" w:rsidRDefault="00F72687" w:rsidP="00AF4A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2288" w:rsidRPr="00FD188D" w14:paraId="043DE704" w14:textId="77777777" w:rsidTr="00D10D8A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998E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Low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97C966E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929 (54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BA3DC7E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9,072 (55.1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84EA224" w14:textId="7D66499B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, 1.0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BAF2D26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76 (66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A63DE1F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9,625 (54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44D4ADD" w14:textId="7DC79581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5, 1.8)</w:t>
            </w:r>
          </w:p>
        </w:tc>
      </w:tr>
      <w:tr w:rsidR="003E2288" w:rsidRPr="00FD188D" w14:paraId="5C8657C6" w14:textId="77777777" w:rsidTr="00D10D8A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390D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edi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99D9531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128 (31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D71611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,208 (31.6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41A6F64A" w14:textId="5F93717D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D43588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43 (26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BA86FF0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,793 (31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7DB20CD" w14:textId="371E54BB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7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E2288" w:rsidRPr="00FD188D" w14:paraId="1C279B86" w14:textId="77777777" w:rsidTr="00D10D8A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23813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Hi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98DEF06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0 (14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5175C8C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,763 (13.2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C463683" w14:textId="5699EE52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CA5F649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7 (6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5E63F4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,126 (13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D16BB98" w14:textId="2515F544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D188D" w:rsidRPr="00FD188D" w14:paraId="687EA6C3" w14:textId="77777777" w:rsidTr="00F74F00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C53D" w14:textId="77777777" w:rsidR="00AF4AC1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Educational level, </w:t>
            </w:r>
          </w:p>
          <w:p w14:paraId="36862D56" w14:textId="5A2C6078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48604EC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477B2EB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F17AB66" w14:textId="77777777" w:rsidR="00F72687" w:rsidRPr="00F74F00" w:rsidRDefault="00F72687" w:rsidP="00F74F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A175393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BEE216A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984D8D2" w14:textId="77777777" w:rsidR="00F72687" w:rsidRPr="003E2288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3E2288" w:rsidRPr="00FD188D" w14:paraId="7CD71A8B" w14:textId="77777777" w:rsidTr="008A387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62B3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  Low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E676165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08 (48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F101689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1,528 (46.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73D847A" w14:textId="22E092D5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1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E0FF5C9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90 (48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5552C6F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,246 (46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F968772" w14:textId="10A7B255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E2288" w:rsidRPr="00FD188D" w14:paraId="4CE54C5F" w14:textId="77777777" w:rsidTr="008A387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49B2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edi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5720D9A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151 (32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380A1E9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,999 (23.5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8D06719" w14:textId="3774D9E7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4, 1.6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E1002DF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2 (29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74B0838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,538 (23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048712B5" w14:textId="696E175B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, 1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E2288" w:rsidRPr="00FD188D" w14:paraId="75D13604" w14:textId="77777777" w:rsidTr="008A387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AF35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Hig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5E13DCC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1 (14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D0CA821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515 (8.4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99ADED8" w14:textId="7DDC01EF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9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563CAAD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1 (13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50633041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735 (8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083F0C8D" w14:textId="5D030EF2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9)</w:t>
            </w:r>
          </w:p>
        </w:tc>
      </w:tr>
      <w:tr w:rsidR="003E2288" w:rsidRPr="00FD188D" w14:paraId="669C2823" w14:textId="77777777" w:rsidTr="008A3879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2B84" w14:textId="77777777" w:rsidR="003E2288" w:rsidRPr="00FD188D" w:rsidRDefault="003E2288" w:rsidP="003E2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Miss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21C4EBB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7 (5.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3052571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,001 (21.3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77A1ACB" w14:textId="741A54AF" w:rsidR="003E2288" w:rsidRPr="00F74F00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262C72D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3 (8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27FC344" w14:textId="77777777" w:rsidR="003E2288" w:rsidRPr="00FD188D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,025 (2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3A72F134" w14:textId="596135A1" w:rsidR="003E2288" w:rsidRPr="003E2288" w:rsidRDefault="003E2288" w:rsidP="003E22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3, 0.4)</w:t>
            </w:r>
          </w:p>
        </w:tc>
      </w:tr>
      <w:tr w:rsidR="00FD188D" w:rsidRPr="00FD188D" w14:paraId="30ED3F81" w14:textId="77777777" w:rsidTr="00F74F00">
        <w:trPr>
          <w:trHeight w:val="285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0FBCB52A" w14:textId="77777777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Annual household</w:t>
            </w:r>
          </w:p>
          <w:p w14:paraId="45EA280B" w14:textId="77777777" w:rsidR="00AF4AC1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Income (DKK), </w:t>
            </w:r>
          </w:p>
          <w:p w14:paraId="557EB5B1" w14:textId="4A01E63A" w:rsidR="00F72687" w:rsidRPr="00FD188D" w:rsidRDefault="00F72687" w:rsidP="00AF4A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n 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90D324C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0A4F7623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2573DF2E" w14:textId="77777777" w:rsidR="00F72687" w:rsidRPr="00F74F00" w:rsidRDefault="00F72687" w:rsidP="00F74F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9459F9B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F08EA7B" w14:textId="77777777" w:rsidR="00F72687" w:rsidRPr="00FD188D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4183D1D" w14:textId="77777777" w:rsidR="00F72687" w:rsidRPr="003E2288" w:rsidRDefault="00F72687" w:rsidP="00AF4A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2C543D" w:rsidRPr="00FD188D" w14:paraId="75CC4F01" w14:textId="77777777" w:rsidTr="006342E7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9F3A9" w14:textId="77777777" w:rsidR="002C543D" w:rsidRPr="00FD188D" w:rsidRDefault="002C543D" w:rsidP="002C5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&lt;2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AF54BEC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59 (26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F6E790C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,766 (48.0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0C2692CF" w14:textId="2C1521F5" w:rsidR="002C543D" w:rsidRPr="00F74F00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EDAD3AF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44 (36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6BF7BB29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,981 (47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19D404E4" w14:textId="3DA79965" w:rsidR="002C543D" w:rsidRPr="003E2288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C543D" w:rsidRPr="00FD188D" w14:paraId="3E4C58D5" w14:textId="77777777" w:rsidTr="006342E7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FD1B3" w14:textId="77777777" w:rsidR="002C543D" w:rsidRPr="00FD188D" w:rsidRDefault="002C543D" w:rsidP="002C5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200.000-3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61C8F14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407 (39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30A9BDF2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,493 (32.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7AE8B1EB" w14:textId="2DEFE130" w:rsidR="002C543D" w:rsidRPr="00F74F00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BFE8FBD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65 (32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FDD19CD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,235 (32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6033CD00" w14:textId="1469F51C" w:rsidR="002C543D" w:rsidRPr="003E2288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, 1.1)</w:t>
            </w:r>
          </w:p>
        </w:tc>
      </w:tr>
      <w:tr w:rsidR="002C543D" w:rsidRPr="00FD188D" w14:paraId="74B71576" w14:textId="77777777" w:rsidTr="006342E7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8C96F" w14:textId="77777777" w:rsidR="002C543D" w:rsidRPr="00FD188D" w:rsidRDefault="002C543D" w:rsidP="002C5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300.000-4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05469F0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5 (16.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170E206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585 (10.7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329BBEBF" w14:textId="66E41DE2" w:rsidR="002C543D" w:rsidRPr="00F74F00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BF17291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0 (15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18C4DB9A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870 (1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53295BE4" w14:textId="3FECE141" w:rsidR="002C543D" w:rsidRPr="003E2288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</w:t>
            </w:r>
            <w:r w:rsidR="00102A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)</w:t>
            </w:r>
          </w:p>
        </w:tc>
      </w:tr>
      <w:tr w:rsidR="002C543D" w:rsidRPr="00FD188D" w14:paraId="255D0509" w14:textId="77777777" w:rsidTr="006342E7">
        <w:trPr>
          <w:trHeight w:val="281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F55B1" w14:textId="77777777" w:rsidR="002C543D" w:rsidRPr="00FD188D" w:rsidRDefault="002C543D" w:rsidP="002C5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 ≥400.000 kr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D472AA8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6 (16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2E3C7A8D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199 (9.2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</w:tcPr>
          <w:p w14:paraId="61362F17" w14:textId="543F49AE" w:rsidR="002C543D" w:rsidRPr="00F74F00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4F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76B96436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7 (16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</w:tcPr>
          <w:p w14:paraId="41466A2C" w14:textId="77777777" w:rsidR="002C543D" w:rsidRPr="00FD188D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D188D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458 (9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vAlign w:val="bottom"/>
          </w:tcPr>
          <w:p w14:paraId="4563EBE2" w14:textId="7D8A4949" w:rsidR="002C543D" w:rsidRPr="003E2288" w:rsidRDefault="002C543D" w:rsidP="002C54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E2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1.7, 2.1)</w:t>
            </w:r>
          </w:p>
        </w:tc>
      </w:tr>
      <w:tr w:rsidR="00FD188D" w:rsidRPr="00FD188D" w14:paraId="540BAF01" w14:textId="77777777" w:rsidTr="00AF4AC1">
        <w:trPr>
          <w:trHeight w:val="1020"/>
        </w:trPr>
        <w:tc>
          <w:tcPr>
            <w:tcW w:w="97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6EC21" w14:textId="77777777" w:rsidR="00F72687" w:rsidRPr="00FD188D" w:rsidRDefault="00F72687" w:rsidP="00AF4A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188D">
              <w:rPr>
                <w:rFonts w:ascii="Times New Roman" w:hAnsi="Times New Roman" w:cs="Times New Roman"/>
                <w:sz w:val="18"/>
                <w:szCs w:val="18"/>
              </w:rPr>
              <w:t>Values are n (%) unless otherwise specified.</w:t>
            </w:r>
          </w:p>
          <w:p w14:paraId="44EDA13A" w14:textId="77777777" w:rsidR="00F72687" w:rsidRPr="00FD188D" w:rsidRDefault="00F72687" w:rsidP="00AF4A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188D">
              <w:rPr>
                <w:rFonts w:ascii="Times New Roman" w:hAnsi="Times New Roman" w:cs="Times New Roman"/>
                <w:sz w:val="18"/>
                <w:szCs w:val="18"/>
              </w:rPr>
              <w:t>*As recorded in the Danish Multidisciplinary Hip Fracture Registry (DMHFR)</w:t>
            </w:r>
          </w:p>
          <w:p w14:paraId="6B4F15FE" w14:textId="77777777" w:rsidR="00F72687" w:rsidRPr="00FD188D" w:rsidRDefault="00F72687" w:rsidP="00AF4A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188D">
              <w:rPr>
                <w:rFonts w:ascii="Times New Roman" w:hAnsi="Times New Roman" w:cs="Times New Roman"/>
                <w:sz w:val="18"/>
                <w:szCs w:val="18"/>
              </w:rPr>
              <w:t>*DMFHR includes hip fracture patients at age 65 or older.</w:t>
            </w:r>
            <w:r w:rsidRPr="00FD188D">
              <w:rPr>
                <w:rFonts w:ascii="Times New Roman" w:hAnsi="Times New Roman" w:cs="Times New Roman"/>
                <w:sz w:val="18"/>
                <w:szCs w:val="18"/>
              </w:rPr>
              <w:br/>
              <w:t>Abbreviation: DKK, The Danish krone.</w:t>
            </w:r>
          </w:p>
        </w:tc>
      </w:tr>
    </w:tbl>
    <w:p w14:paraId="59ECAA12" w14:textId="77777777" w:rsidR="00F72687" w:rsidRPr="00FD09A1" w:rsidRDefault="00F72687"/>
    <w:p w14:paraId="352D7B9C" w14:textId="2CEBE9D0" w:rsidR="00FC3F61" w:rsidRPr="00FD09A1" w:rsidRDefault="00FC3F61">
      <w:r w:rsidRPr="00FD09A1">
        <w:br w:type="page"/>
      </w:r>
    </w:p>
    <w:p w14:paraId="0D8BE69D" w14:textId="4FB9C6CB" w:rsidR="00286144" w:rsidRPr="00593204" w:rsidRDefault="00286144" w:rsidP="00286144">
      <w:pPr>
        <w:rPr>
          <w:rFonts w:ascii="Times New Roman" w:hAnsi="Times New Roman" w:cs="Times New Roman"/>
          <w:sz w:val="24"/>
          <w:szCs w:val="24"/>
        </w:rPr>
      </w:pPr>
      <w:r w:rsidRPr="0059320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A</w:t>
      </w:r>
      <w:r w:rsidRPr="00593204">
        <w:rPr>
          <w:rFonts w:ascii="Times New Roman" w:hAnsi="Times New Roman" w:cs="Times New Roman"/>
          <w:sz w:val="24"/>
          <w:szCs w:val="24"/>
        </w:rPr>
        <w:t xml:space="preserve"> – </w:t>
      </w:r>
      <w:r w:rsidR="001F10F1" w:rsidRPr="00593204">
        <w:rPr>
          <w:rFonts w:ascii="Times New Roman" w:hAnsi="Times New Roman" w:cs="Times New Roman"/>
          <w:sz w:val="24"/>
          <w:szCs w:val="24"/>
        </w:rPr>
        <w:t>Individual comorbidities,</w:t>
      </w:r>
      <w:r w:rsidR="001F10F1" w:rsidRPr="00593204">
        <w:rPr>
          <w:rFonts w:ascii="Times New Roman" w:hAnsi="Times New Roman" w:cs="Times New Roman"/>
        </w:rPr>
        <w:t xml:space="preserve"> </w:t>
      </w:r>
      <w:r w:rsidR="001F10F1" w:rsidRPr="00593204">
        <w:rPr>
          <w:rFonts w:ascii="Times New Roman" w:hAnsi="Times New Roman" w:cs="Times New Roman"/>
          <w:sz w:val="24"/>
          <w:szCs w:val="24"/>
        </w:rPr>
        <w:t>Charlson Comorbidity Index (CCI), and</w:t>
      </w:r>
      <w:r w:rsidR="00862605" w:rsidRPr="00593204">
        <w:rPr>
          <w:rFonts w:ascii="Times New Roman" w:hAnsi="Times New Roman" w:cs="Times New Roman"/>
          <w:sz w:val="24"/>
          <w:szCs w:val="24"/>
        </w:rPr>
        <w:t xml:space="preserve"> </w:t>
      </w:r>
      <w:r w:rsidR="001F10F1" w:rsidRPr="00593204">
        <w:rPr>
          <w:rFonts w:ascii="Times New Roman" w:hAnsi="Times New Roman" w:cs="Times New Roman"/>
          <w:sz w:val="24"/>
          <w:szCs w:val="24"/>
        </w:rPr>
        <w:t>Concomitant medication</w:t>
      </w:r>
      <w:r w:rsidR="0031774A" w:rsidRPr="00593204">
        <w:rPr>
          <w:rFonts w:ascii="Times New Roman" w:hAnsi="Times New Roman" w:cs="Times New Roman"/>
          <w:sz w:val="24"/>
          <w:szCs w:val="24"/>
        </w:rPr>
        <w:t>, by</w:t>
      </w:r>
      <w:r w:rsidR="00862605" w:rsidRPr="00593204">
        <w:rPr>
          <w:rFonts w:ascii="Times New Roman" w:hAnsi="Times New Roman" w:cs="Times New Roman"/>
          <w:sz w:val="24"/>
          <w:szCs w:val="24"/>
        </w:rPr>
        <w:t xml:space="preserve"> </w:t>
      </w:r>
      <w:r w:rsidRPr="00593204">
        <w:rPr>
          <w:rFonts w:ascii="Times New Roman" w:hAnsi="Times New Roman" w:cs="Times New Roman"/>
          <w:sz w:val="24"/>
          <w:szCs w:val="24"/>
        </w:rPr>
        <w:t>International Classification of Disease 10th Edition (ICD‐10)</w:t>
      </w:r>
      <w:r w:rsidR="00862605" w:rsidRPr="00593204">
        <w:rPr>
          <w:rFonts w:ascii="Times New Roman" w:hAnsi="Times New Roman" w:cs="Times New Roman"/>
          <w:sz w:val="24"/>
          <w:szCs w:val="24"/>
        </w:rPr>
        <w:t xml:space="preserve">, </w:t>
      </w:r>
      <w:r w:rsidR="00E149E7" w:rsidRPr="00593204">
        <w:rPr>
          <w:rFonts w:ascii="Times New Roman" w:hAnsi="Times New Roman" w:cs="Times New Roman"/>
          <w:sz w:val="24"/>
          <w:szCs w:val="24"/>
        </w:rPr>
        <w:t xml:space="preserve">Anatomical Therapeutic Chemical Classification System </w:t>
      </w:r>
      <w:r w:rsidR="0031774A" w:rsidRPr="00593204">
        <w:rPr>
          <w:rFonts w:ascii="Times New Roman" w:hAnsi="Times New Roman" w:cs="Times New Roman"/>
          <w:sz w:val="24"/>
          <w:szCs w:val="24"/>
        </w:rPr>
        <w:t>(ATC), and Procedure code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796"/>
      </w:tblGrid>
      <w:tr w:rsidR="00F65F6A" w:rsidRPr="00584D05" w14:paraId="1AD7E532" w14:textId="37FB3E6A" w:rsidTr="00347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BFBFBF" w:themeFill="background1" w:themeFillShade="BF"/>
          </w:tcPr>
          <w:p w14:paraId="6C7CD3C7" w14:textId="45359481" w:rsidR="00F65F6A" w:rsidRPr="00584D05" w:rsidRDefault="00F65F6A" w:rsidP="004A1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829E8E2" w14:textId="46ECFA89" w:rsidR="00F65F6A" w:rsidRPr="00584D05" w:rsidRDefault="00F65F6A" w:rsidP="004A1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 xml:space="preserve">ICD-10 Codes 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16C2418" w14:textId="0B16F05C" w:rsidR="00F65F6A" w:rsidRPr="00584D05" w:rsidRDefault="00F65F6A" w:rsidP="004A1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ATC Codes</w:t>
            </w:r>
          </w:p>
        </w:tc>
        <w:tc>
          <w:tcPr>
            <w:tcW w:w="1796" w:type="dxa"/>
            <w:shd w:val="clear" w:color="auto" w:fill="BFBFBF" w:themeFill="background1" w:themeFillShade="BF"/>
          </w:tcPr>
          <w:p w14:paraId="3C96287F" w14:textId="4AA282C1" w:rsidR="00F65F6A" w:rsidRPr="00584D05" w:rsidRDefault="00F65F6A" w:rsidP="004A1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Procedure Codes</w:t>
            </w:r>
          </w:p>
        </w:tc>
      </w:tr>
      <w:tr w:rsidR="000E18B1" w:rsidRPr="00584D05" w14:paraId="15AEF204" w14:textId="77777777" w:rsidTr="0038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2F2F2" w:themeFill="background1" w:themeFillShade="F2"/>
          </w:tcPr>
          <w:p w14:paraId="6D37EDE9" w14:textId="794205D5" w:rsidR="000E18B1" w:rsidRPr="00584D05" w:rsidRDefault="00FA3955" w:rsidP="004A16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 comorbidities</w:t>
            </w:r>
          </w:p>
        </w:tc>
      </w:tr>
      <w:tr w:rsidR="00F65F6A" w:rsidRPr="00584D05" w14:paraId="2B23DFA4" w14:textId="5274F962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290AAEB" w14:textId="57462BEA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obstructive pulmonary disease (COPD)</w:t>
            </w:r>
          </w:p>
        </w:tc>
        <w:tc>
          <w:tcPr>
            <w:tcW w:w="2127" w:type="dxa"/>
            <w:shd w:val="clear" w:color="auto" w:fill="auto"/>
          </w:tcPr>
          <w:p w14:paraId="077B9586" w14:textId="63A43464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44</w:t>
            </w:r>
          </w:p>
        </w:tc>
        <w:tc>
          <w:tcPr>
            <w:tcW w:w="2268" w:type="dxa"/>
            <w:shd w:val="clear" w:color="auto" w:fill="auto"/>
          </w:tcPr>
          <w:p w14:paraId="020E670E" w14:textId="77777777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C900A21" w14:textId="77777777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5F6A" w:rsidRPr="00584D05" w14:paraId="7AA9E87D" w14:textId="796F1B40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A4765A1" w14:textId="0961C226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renal impairment</w:t>
            </w:r>
          </w:p>
        </w:tc>
        <w:tc>
          <w:tcPr>
            <w:tcW w:w="2127" w:type="dxa"/>
            <w:shd w:val="clear" w:color="auto" w:fill="auto"/>
          </w:tcPr>
          <w:p w14:paraId="25243FA2" w14:textId="2D7ABA65" w:rsidR="00F65F6A" w:rsidRPr="00584D05" w:rsidRDefault="00927391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N18</w:t>
            </w:r>
          </w:p>
        </w:tc>
        <w:tc>
          <w:tcPr>
            <w:tcW w:w="2268" w:type="dxa"/>
            <w:shd w:val="clear" w:color="auto" w:fill="auto"/>
          </w:tcPr>
          <w:p w14:paraId="3D1F239C" w14:textId="77777777" w:rsidR="00F65F6A" w:rsidRPr="00584D05" w:rsidRDefault="00F65F6A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3675712B" w14:textId="2939ED67" w:rsidR="00F65F6A" w:rsidRPr="00584D05" w:rsidRDefault="00927391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JFD2</w:t>
            </w:r>
          </w:p>
        </w:tc>
      </w:tr>
      <w:tr w:rsidR="00F65F6A" w:rsidRPr="00584D05" w14:paraId="1B729027" w14:textId="344C7CA5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348FDEB" w14:textId="4A6D0835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2127" w:type="dxa"/>
            <w:shd w:val="clear" w:color="auto" w:fill="auto"/>
          </w:tcPr>
          <w:p w14:paraId="3811BC53" w14:textId="3ED2827E" w:rsidR="00F65F6A" w:rsidRPr="00584D05" w:rsidRDefault="00927391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E10-E14, O24 (except O244), H360, G632,</w:t>
            </w:r>
            <w:r w:rsidR="006C514B" w:rsidRPr="00584D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H360, N083</w:t>
            </w:r>
          </w:p>
        </w:tc>
        <w:tc>
          <w:tcPr>
            <w:tcW w:w="2268" w:type="dxa"/>
            <w:shd w:val="clear" w:color="auto" w:fill="auto"/>
          </w:tcPr>
          <w:p w14:paraId="1933C7F4" w14:textId="3FCF8A53" w:rsidR="00F65F6A" w:rsidRPr="00584D05" w:rsidRDefault="00927391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A10B, A10A</w:t>
            </w:r>
          </w:p>
        </w:tc>
        <w:tc>
          <w:tcPr>
            <w:tcW w:w="1796" w:type="dxa"/>
            <w:shd w:val="clear" w:color="auto" w:fill="auto"/>
          </w:tcPr>
          <w:p w14:paraId="75568D92" w14:textId="77777777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F6A" w:rsidRPr="00584D05" w14:paraId="217C8489" w14:textId="3E1D591B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510E40A" w14:textId="53E0ADFF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mentia</w:t>
            </w:r>
          </w:p>
        </w:tc>
        <w:tc>
          <w:tcPr>
            <w:tcW w:w="2127" w:type="dxa"/>
            <w:shd w:val="clear" w:color="auto" w:fill="auto"/>
          </w:tcPr>
          <w:p w14:paraId="2A23262E" w14:textId="374C4FD0" w:rsidR="00F65F6A" w:rsidRPr="00584D05" w:rsidRDefault="00382BF6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F00-F03, F051, G30, G231, G311, G318B, G318E</w:t>
            </w:r>
          </w:p>
        </w:tc>
        <w:tc>
          <w:tcPr>
            <w:tcW w:w="2268" w:type="dxa"/>
            <w:shd w:val="clear" w:color="auto" w:fill="auto"/>
          </w:tcPr>
          <w:p w14:paraId="619098C5" w14:textId="77777777" w:rsidR="00F65F6A" w:rsidRPr="00584D05" w:rsidRDefault="00F65F6A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796" w:type="dxa"/>
            <w:shd w:val="clear" w:color="auto" w:fill="auto"/>
          </w:tcPr>
          <w:p w14:paraId="06F03435" w14:textId="77777777" w:rsidR="00F65F6A" w:rsidRPr="00584D05" w:rsidRDefault="00F65F6A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F65F6A" w:rsidRPr="00584D05" w14:paraId="5E75C454" w14:textId="29DF1F68" w:rsidTr="0034776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0F53CBC" w14:textId="6D7FFA2F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malignancy</w:t>
            </w:r>
          </w:p>
        </w:tc>
        <w:tc>
          <w:tcPr>
            <w:tcW w:w="2127" w:type="dxa"/>
            <w:shd w:val="clear" w:color="auto" w:fill="auto"/>
          </w:tcPr>
          <w:p w14:paraId="5EBB9CA8" w14:textId="32605842" w:rsidR="00F65F6A" w:rsidRPr="00584D05" w:rsidRDefault="00382BF6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00-C96</w:t>
            </w:r>
          </w:p>
        </w:tc>
        <w:tc>
          <w:tcPr>
            <w:tcW w:w="2268" w:type="dxa"/>
            <w:shd w:val="clear" w:color="auto" w:fill="auto"/>
          </w:tcPr>
          <w:p w14:paraId="508BBEC7" w14:textId="77777777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FC4A07C" w14:textId="77777777" w:rsidR="00F65F6A" w:rsidRPr="00584D05" w:rsidRDefault="00F65F6A" w:rsidP="009A3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F6A" w:rsidRPr="00584D05" w14:paraId="552714BB" w14:textId="3F7A1FA3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6F9A88C" w14:textId="61ADC227" w:rsidR="00F65F6A" w:rsidRPr="00584D05" w:rsidRDefault="00F65F6A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eoporosis</w:t>
            </w:r>
          </w:p>
        </w:tc>
        <w:tc>
          <w:tcPr>
            <w:tcW w:w="2127" w:type="dxa"/>
            <w:shd w:val="clear" w:color="auto" w:fill="auto"/>
          </w:tcPr>
          <w:p w14:paraId="0479F134" w14:textId="3E0F8BDC" w:rsidR="00F65F6A" w:rsidRPr="00584D05" w:rsidRDefault="00382BF6" w:rsidP="0038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80, M81, M82</w:t>
            </w:r>
          </w:p>
        </w:tc>
        <w:tc>
          <w:tcPr>
            <w:tcW w:w="2268" w:type="dxa"/>
            <w:shd w:val="clear" w:color="auto" w:fill="auto"/>
          </w:tcPr>
          <w:p w14:paraId="1CD04996" w14:textId="77777777" w:rsidR="00F65F6A" w:rsidRPr="00584D05" w:rsidRDefault="00F65F6A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4B1C845C" w14:textId="77777777" w:rsidR="00F65F6A" w:rsidRPr="00584D05" w:rsidRDefault="00F65F6A" w:rsidP="009A3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B1" w:rsidRPr="00584D05" w14:paraId="6EA44BD9" w14:textId="10790E77" w:rsidTr="00382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2F2F2" w:themeFill="background1" w:themeFillShade="F2"/>
          </w:tcPr>
          <w:p w14:paraId="0F2CB616" w14:textId="0199B369" w:rsidR="000E18B1" w:rsidRPr="00584D05" w:rsidRDefault="000E18B1" w:rsidP="009A3B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harlson Comorbidity Index (CCI)</w:t>
            </w:r>
          </w:p>
        </w:tc>
      </w:tr>
      <w:tr w:rsidR="00F34D6C" w:rsidRPr="00584D05" w14:paraId="57532FB4" w14:textId="4E3A7C66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F02C237" w14:textId="220CDADB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ocardial infarction</w:t>
            </w:r>
          </w:p>
        </w:tc>
        <w:tc>
          <w:tcPr>
            <w:tcW w:w="2127" w:type="dxa"/>
            <w:shd w:val="clear" w:color="auto" w:fill="auto"/>
          </w:tcPr>
          <w:p w14:paraId="1E9F10C6" w14:textId="72F674D0" w:rsidR="00F34D6C" w:rsidRPr="00584D05" w:rsidRDefault="002D6541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I21; I22; I23</w:t>
            </w:r>
          </w:p>
        </w:tc>
        <w:tc>
          <w:tcPr>
            <w:tcW w:w="2268" w:type="dxa"/>
            <w:shd w:val="clear" w:color="auto" w:fill="auto"/>
          </w:tcPr>
          <w:p w14:paraId="64FDF41B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34C32E98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37A2DCA1" w14:textId="302DCD43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ED43814" w14:textId="6234D0F5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pulmonary disease</w:t>
            </w:r>
          </w:p>
        </w:tc>
        <w:tc>
          <w:tcPr>
            <w:tcW w:w="2127" w:type="dxa"/>
            <w:shd w:val="clear" w:color="auto" w:fill="auto"/>
          </w:tcPr>
          <w:p w14:paraId="66C5D6F9" w14:textId="77777777" w:rsidR="004D7BF9" w:rsidRPr="00584D05" w:rsidRDefault="004D7BF9" w:rsidP="004D7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J70.1; J70.3; J84.1;</w:t>
            </w:r>
          </w:p>
          <w:p w14:paraId="4ED4FAF4" w14:textId="77777777" w:rsidR="004D7BF9" w:rsidRPr="00584D05" w:rsidRDefault="004D7BF9" w:rsidP="004D7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J92.0; J96.1; J98.2;</w:t>
            </w:r>
          </w:p>
          <w:p w14:paraId="36D22A05" w14:textId="5BAC3D14" w:rsidR="00F34D6C" w:rsidRPr="00584D05" w:rsidRDefault="004D7BF9" w:rsidP="004D7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J98.3</w:t>
            </w:r>
          </w:p>
        </w:tc>
        <w:tc>
          <w:tcPr>
            <w:tcW w:w="2268" w:type="dxa"/>
            <w:shd w:val="clear" w:color="auto" w:fill="auto"/>
          </w:tcPr>
          <w:p w14:paraId="2961B998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8285D2D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452560DF" w14:textId="5CACFD92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1DAEA64" w14:textId="1F413932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nective tissue disease</w:t>
            </w:r>
          </w:p>
        </w:tc>
        <w:tc>
          <w:tcPr>
            <w:tcW w:w="2127" w:type="dxa"/>
            <w:shd w:val="clear" w:color="auto" w:fill="auto"/>
          </w:tcPr>
          <w:p w14:paraId="46296B21" w14:textId="77777777" w:rsidR="004D7BF9" w:rsidRPr="00584D05" w:rsidRDefault="004D7BF9" w:rsidP="004D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05; M06; M08; M09;</w:t>
            </w:r>
          </w:p>
          <w:p w14:paraId="3DFFBE3C" w14:textId="77777777" w:rsidR="004D7BF9" w:rsidRPr="00584D05" w:rsidRDefault="004D7BF9" w:rsidP="004D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30; M31; M32; M33;</w:t>
            </w:r>
          </w:p>
          <w:p w14:paraId="32215E24" w14:textId="1731D732" w:rsidR="00F34D6C" w:rsidRPr="00584D05" w:rsidRDefault="004D7BF9" w:rsidP="004D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34; M35; M36; D86</w:t>
            </w:r>
          </w:p>
        </w:tc>
        <w:tc>
          <w:tcPr>
            <w:tcW w:w="2268" w:type="dxa"/>
            <w:shd w:val="clear" w:color="auto" w:fill="auto"/>
          </w:tcPr>
          <w:p w14:paraId="45A43075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7388C31F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53577FD6" w14:textId="55A4BB6B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468D1A0" w14:textId="243C061D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gestive heart failure</w:t>
            </w:r>
          </w:p>
        </w:tc>
        <w:tc>
          <w:tcPr>
            <w:tcW w:w="2127" w:type="dxa"/>
            <w:shd w:val="clear" w:color="auto" w:fill="auto"/>
          </w:tcPr>
          <w:p w14:paraId="0A2F4ADC" w14:textId="771EB625" w:rsidR="00F34D6C" w:rsidRPr="00584D05" w:rsidRDefault="004D7BF9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I50; I11.0; I13.0; I13.2</w:t>
            </w:r>
          </w:p>
        </w:tc>
        <w:tc>
          <w:tcPr>
            <w:tcW w:w="2268" w:type="dxa"/>
            <w:shd w:val="clear" w:color="auto" w:fill="auto"/>
          </w:tcPr>
          <w:p w14:paraId="1BF1E6A8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2BB6DB27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2EF84DE5" w14:textId="0526FDB5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4BA8343" w14:textId="2DC33CEF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pheral vascular disease</w:t>
            </w:r>
          </w:p>
        </w:tc>
        <w:tc>
          <w:tcPr>
            <w:tcW w:w="2127" w:type="dxa"/>
            <w:shd w:val="clear" w:color="auto" w:fill="auto"/>
          </w:tcPr>
          <w:p w14:paraId="6690A86A" w14:textId="77777777" w:rsidR="00C4683C" w:rsidRPr="00584D05" w:rsidRDefault="00C4683C" w:rsidP="00C46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I70; I71; I72; I73; I74;</w:t>
            </w:r>
          </w:p>
          <w:p w14:paraId="18DB4525" w14:textId="5699E816" w:rsidR="00F34D6C" w:rsidRPr="00584D05" w:rsidRDefault="00C4683C" w:rsidP="00C46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I77</w:t>
            </w:r>
          </w:p>
        </w:tc>
        <w:tc>
          <w:tcPr>
            <w:tcW w:w="2268" w:type="dxa"/>
            <w:shd w:val="clear" w:color="auto" w:fill="auto"/>
          </w:tcPr>
          <w:p w14:paraId="5DD77914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43DFBEED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02D103C3" w14:textId="0DB6BA58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91E6398" w14:textId="360571B8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ovascular disease</w:t>
            </w:r>
          </w:p>
        </w:tc>
        <w:tc>
          <w:tcPr>
            <w:tcW w:w="2127" w:type="dxa"/>
            <w:shd w:val="clear" w:color="auto" w:fill="auto"/>
          </w:tcPr>
          <w:p w14:paraId="50E88206" w14:textId="7F316256" w:rsidR="00F34D6C" w:rsidRPr="00584D05" w:rsidRDefault="00537218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I60-I69; G45; G46</w:t>
            </w:r>
          </w:p>
        </w:tc>
        <w:tc>
          <w:tcPr>
            <w:tcW w:w="2268" w:type="dxa"/>
            <w:shd w:val="clear" w:color="auto" w:fill="auto"/>
          </w:tcPr>
          <w:p w14:paraId="2B5705ED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36177A77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75E0A14D" w14:textId="3A52946A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DC84620" w14:textId="09E871F8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mentia</w:t>
            </w:r>
          </w:p>
        </w:tc>
        <w:tc>
          <w:tcPr>
            <w:tcW w:w="2127" w:type="dxa"/>
            <w:shd w:val="clear" w:color="auto" w:fill="auto"/>
          </w:tcPr>
          <w:p w14:paraId="014CAEF5" w14:textId="25A604B6" w:rsidR="00F34D6C" w:rsidRPr="00584D05" w:rsidRDefault="00FD11D4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F00-F03; F05.1; G30</w:t>
            </w:r>
          </w:p>
        </w:tc>
        <w:tc>
          <w:tcPr>
            <w:tcW w:w="2268" w:type="dxa"/>
            <w:shd w:val="clear" w:color="auto" w:fill="auto"/>
          </w:tcPr>
          <w:p w14:paraId="0F915204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0D146C7F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56FA3D26" w14:textId="27353F9B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FB42E3B" w14:textId="3568ED91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cer disease</w:t>
            </w:r>
          </w:p>
        </w:tc>
        <w:tc>
          <w:tcPr>
            <w:tcW w:w="2127" w:type="dxa"/>
            <w:shd w:val="clear" w:color="auto" w:fill="auto"/>
          </w:tcPr>
          <w:p w14:paraId="62544C26" w14:textId="5F23BFC0" w:rsidR="00F34D6C" w:rsidRPr="00584D05" w:rsidRDefault="00FD11D4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K22.1; K25-K28</w:t>
            </w:r>
          </w:p>
        </w:tc>
        <w:tc>
          <w:tcPr>
            <w:tcW w:w="2268" w:type="dxa"/>
            <w:shd w:val="clear" w:color="auto" w:fill="auto"/>
          </w:tcPr>
          <w:p w14:paraId="02B78AC9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40D5F593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14C715BF" w14:textId="7A802B15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5F3824E" w14:textId="156EAF8A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d liver disease</w:t>
            </w:r>
          </w:p>
        </w:tc>
        <w:tc>
          <w:tcPr>
            <w:tcW w:w="2127" w:type="dxa"/>
            <w:shd w:val="clear" w:color="auto" w:fill="auto"/>
          </w:tcPr>
          <w:p w14:paraId="4534E20A" w14:textId="77777777" w:rsidR="00FD11D4" w:rsidRPr="00584D05" w:rsidRDefault="00FD11D4" w:rsidP="00FD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18; K70.0-K70.3;</w:t>
            </w:r>
          </w:p>
          <w:p w14:paraId="18D06A55" w14:textId="77777777" w:rsidR="00FD11D4" w:rsidRPr="00584D05" w:rsidRDefault="00FD11D4" w:rsidP="00FD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K70.9; K71; K73; K74;</w:t>
            </w:r>
          </w:p>
          <w:p w14:paraId="7B7363C2" w14:textId="0E8C0A69" w:rsidR="00F34D6C" w:rsidRPr="00584D05" w:rsidRDefault="00FD11D4" w:rsidP="00FD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K76.0</w:t>
            </w:r>
          </w:p>
        </w:tc>
        <w:tc>
          <w:tcPr>
            <w:tcW w:w="2268" w:type="dxa"/>
            <w:shd w:val="clear" w:color="auto" w:fill="auto"/>
          </w:tcPr>
          <w:p w14:paraId="3D04B44D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2201B3F9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641C6B4C" w14:textId="1005D1EC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39FAA29" w14:textId="37AA9CA4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,</w:t>
            </w:r>
            <w:r w:rsidR="00FD11D4"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ncomplicated</w:t>
            </w:r>
          </w:p>
        </w:tc>
        <w:tc>
          <w:tcPr>
            <w:tcW w:w="2127" w:type="dxa"/>
            <w:shd w:val="clear" w:color="auto" w:fill="auto"/>
          </w:tcPr>
          <w:p w14:paraId="21D0E44F" w14:textId="77777777" w:rsidR="00FD11D4" w:rsidRPr="00584D05" w:rsidRDefault="00FD11D4" w:rsidP="00FD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E10.0, E10.1; E10.9,</w:t>
            </w:r>
          </w:p>
          <w:p w14:paraId="0293331C" w14:textId="65D3685D" w:rsidR="00F34D6C" w:rsidRPr="00584D05" w:rsidRDefault="00FD11D4" w:rsidP="00FD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E11.0; E11.1; E11.9</w:t>
            </w:r>
          </w:p>
        </w:tc>
        <w:tc>
          <w:tcPr>
            <w:tcW w:w="2268" w:type="dxa"/>
            <w:shd w:val="clear" w:color="auto" w:fill="auto"/>
          </w:tcPr>
          <w:p w14:paraId="499EF4C3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4A530A0C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35C9EC5E" w14:textId="2A7F430E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6F2C4E9" w14:textId="45BE34A7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, complicated</w:t>
            </w:r>
          </w:p>
        </w:tc>
        <w:tc>
          <w:tcPr>
            <w:tcW w:w="2127" w:type="dxa"/>
            <w:shd w:val="clear" w:color="auto" w:fill="auto"/>
          </w:tcPr>
          <w:p w14:paraId="45FDDD71" w14:textId="77777777" w:rsidR="00722227" w:rsidRPr="00584D05" w:rsidRDefault="00722227" w:rsidP="0072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E10.2-E10.8 E11.2-</w:t>
            </w:r>
          </w:p>
          <w:p w14:paraId="402064DB" w14:textId="37250F1E" w:rsidR="00F34D6C" w:rsidRPr="00584D05" w:rsidRDefault="00722227" w:rsidP="0072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E11.8</w:t>
            </w:r>
          </w:p>
        </w:tc>
        <w:tc>
          <w:tcPr>
            <w:tcW w:w="2268" w:type="dxa"/>
            <w:shd w:val="clear" w:color="auto" w:fill="auto"/>
          </w:tcPr>
          <w:p w14:paraId="420788FF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F3C4B6C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56009C02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CF2B2BF" w14:textId="2CF6CA6E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iplegia</w:t>
            </w:r>
          </w:p>
        </w:tc>
        <w:tc>
          <w:tcPr>
            <w:tcW w:w="2127" w:type="dxa"/>
            <w:shd w:val="clear" w:color="auto" w:fill="auto"/>
          </w:tcPr>
          <w:p w14:paraId="25BFF9F1" w14:textId="201AE859" w:rsidR="00F34D6C" w:rsidRPr="00584D05" w:rsidRDefault="00722227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G81; G82</w:t>
            </w:r>
          </w:p>
        </w:tc>
        <w:tc>
          <w:tcPr>
            <w:tcW w:w="2268" w:type="dxa"/>
            <w:shd w:val="clear" w:color="auto" w:fill="auto"/>
          </w:tcPr>
          <w:p w14:paraId="50E46100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46A1DA8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6AD221BB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D17AB31" w14:textId="12C096AF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to severe renal disease</w:t>
            </w:r>
          </w:p>
        </w:tc>
        <w:tc>
          <w:tcPr>
            <w:tcW w:w="2127" w:type="dxa"/>
            <w:shd w:val="clear" w:color="auto" w:fill="auto"/>
          </w:tcPr>
          <w:p w14:paraId="7FA64A8E" w14:textId="77777777" w:rsidR="00722227" w:rsidRPr="00584D05" w:rsidRDefault="00722227" w:rsidP="0072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12, I13, N00-N05, N07,</w:t>
            </w:r>
          </w:p>
          <w:p w14:paraId="298715B6" w14:textId="77777777" w:rsidR="00722227" w:rsidRPr="00584D05" w:rsidRDefault="00722227" w:rsidP="0072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N11; N14; N17-N19;</w:t>
            </w:r>
          </w:p>
          <w:p w14:paraId="600F2E3F" w14:textId="3E589ECA" w:rsidR="00F34D6C" w:rsidRPr="00584D05" w:rsidRDefault="00722227" w:rsidP="0072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Q61</w:t>
            </w:r>
          </w:p>
        </w:tc>
        <w:tc>
          <w:tcPr>
            <w:tcW w:w="2268" w:type="dxa"/>
            <w:shd w:val="clear" w:color="auto" w:fill="auto"/>
          </w:tcPr>
          <w:p w14:paraId="416E109C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796" w:type="dxa"/>
            <w:shd w:val="clear" w:color="auto" w:fill="auto"/>
          </w:tcPr>
          <w:p w14:paraId="368015D3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F34D6C" w:rsidRPr="00584D05" w14:paraId="3179DD63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A2AD65C" w14:textId="01617E50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solid tumor</w:t>
            </w:r>
          </w:p>
        </w:tc>
        <w:tc>
          <w:tcPr>
            <w:tcW w:w="2127" w:type="dxa"/>
            <w:shd w:val="clear" w:color="auto" w:fill="auto"/>
          </w:tcPr>
          <w:p w14:paraId="586E768A" w14:textId="27C8642E" w:rsidR="00F34D6C" w:rsidRPr="00584D05" w:rsidRDefault="00722227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00-C75</w:t>
            </w:r>
          </w:p>
        </w:tc>
        <w:tc>
          <w:tcPr>
            <w:tcW w:w="2268" w:type="dxa"/>
            <w:shd w:val="clear" w:color="auto" w:fill="auto"/>
          </w:tcPr>
          <w:p w14:paraId="20C6745C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786ABA4C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6B055E0D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390EA6F" w14:textId="14376229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ukemia</w:t>
            </w:r>
          </w:p>
        </w:tc>
        <w:tc>
          <w:tcPr>
            <w:tcW w:w="2127" w:type="dxa"/>
            <w:shd w:val="clear" w:color="auto" w:fill="auto"/>
          </w:tcPr>
          <w:p w14:paraId="197E9A1D" w14:textId="7E7DE975" w:rsidR="00F34D6C" w:rsidRPr="00584D05" w:rsidRDefault="00722227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91-C95</w:t>
            </w:r>
          </w:p>
        </w:tc>
        <w:tc>
          <w:tcPr>
            <w:tcW w:w="2268" w:type="dxa"/>
            <w:shd w:val="clear" w:color="auto" w:fill="auto"/>
          </w:tcPr>
          <w:p w14:paraId="28EB12B1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5D38E711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19623E6E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3005F6E" w14:textId="2BBD80FC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ma</w:t>
            </w:r>
          </w:p>
        </w:tc>
        <w:tc>
          <w:tcPr>
            <w:tcW w:w="2127" w:type="dxa"/>
            <w:shd w:val="clear" w:color="auto" w:fill="auto"/>
          </w:tcPr>
          <w:p w14:paraId="6059CC83" w14:textId="3D9ABA75" w:rsidR="00F34D6C" w:rsidRPr="00584D05" w:rsidRDefault="00722227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81-C85; C88; C90; C96</w:t>
            </w:r>
          </w:p>
        </w:tc>
        <w:tc>
          <w:tcPr>
            <w:tcW w:w="2268" w:type="dxa"/>
            <w:shd w:val="clear" w:color="auto" w:fill="auto"/>
          </w:tcPr>
          <w:p w14:paraId="7007975A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E4648C2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077F0F68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B420449" w14:textId="200A0A78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or severe liver disease</w:t>
            </w:r>
          </w:p>
        </w:tc>
        <w:tc>
          <w:tcPr>
            <w:tcW w:w="2127" w:type="dxa"/>
            <w:shd w:val="clear" w:color="auto" w:fill="auto"/>
          </w:tcPr>
          <w:p w14:paraId="79D211AB" w14:textId="77777777" w:rsidR="00C25077" w:rsidRPr="00584D05" w:rsidRDefault="00C25077" w:rsidP="00C2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15.0, B16.0, B16.2,</w:t>
            </w:r>
          </w:p>
          <w:p w14:paraId="0AFCC2C3" w14:textId="77777777" w:rsidR="00C25077" w:rsidRPr="00584D05" w:rsidRDefault="00C25077" w:rsidP="00C2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19.0; K70.4; K72;</w:t>
            </w:r>
          </w:p>
          <w:p w14:paraId="6EAB2A03" w14:textId="1DC86D36" w:rsidR="00F34D6C" w:rsidRPr="00584D05" w:rsidRDefault="00C25077" w:rsidP="00C2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K76.6; I85</w:t>
            </w:r>
          </w:p>
        </w:tc>
        <w:tc>
          <w:tcPr>
            <w:tcW w:w="2268" w:type="dxa"/>
            <w:shd w:val="clear" w:color="auto" w:fill="auto"/>
          </w:tcPr>
          <w:p w14:paraId="3777B42B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0647B1DD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6A15444D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A490FB7" w14:textId="3C40614B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astatic solid tumor</w:t>
            </w:r>
          </w:p>
        </w:tc>
        <w:tc>
          <w:tcPr>
            <w:tcW w:w="2127" w:type="dxa"/>
            <w:shd w:val="clear" w:color="auto" w:fill="auto"/>
          </w:tcPr>
          <w:p w14:paraId="7FEC999F" w14:textId="0798B8EC" w:rsidR="00F34D6C" w:rsidRPr="00584D05" w:rsidRDefault="00C25077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76-C80</w:t>
            </w:r>
          </w:p>
        </w:tc>
        <w:tc>
          <w:tcPr>
            <w:tcW w:w="2268" w:type="dxa"/>
            <w:shd w:val="clear" w:color="auto" w:fill="auto"/>
          </w:tcPr>
          <w:p w14:paraId="32CE672B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3358A095" w14:textId="77777777" w:rsidR="00F34D6C" w:rsidRPr="00584D05" w:rsidRDefault="00F34D6C" w:rsidP="00F34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6C" w:rsidRPr="00584D05" w14:paraId="1E02EDA6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35F8CAB" w14:textId="0CE14537" w:rsidR="00F34D6C" w:rsidRPr="00584D05" w:rsidRDefault="00F34D6C" w:rsidP="00F34D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V/AIDS</w:t>
            </w:r>
          </w:p>
        </w:tc>
        <w:tc>
          <w:tcPr>
            <w:tcW w:w="2127" w:type="dxa"/>
            <w:shd w:val="clear" w:color="auto" w:fill="auto"/>
          </w:tcPr>
          <w:p w14:paraId="73A4519D" w14:textId="54ED8D35" w:rsidR="00F34D6C" w:rsidRPr="00584D05" w:rsidRDefault="00A62E3D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21-B24</w:t>
            </w:r>
          </w:p>
        </w:tc>
        <w:tc>
          <w:tcPr>
            <w:tcW w:w="2268" w:type="dxa"/>
            <w:shd w:val="clear" w:color="auto" w:fill="auto"/>
          </w:tcPr>
          <w:p w14:paraId="01DBD78B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9E8AB5D" w14:textId="77777777" w:rsidR="00F34D6C" w:rsidRPr="00584D05" w:rsidRDefault="00F34D6C" w:rsidP="00F34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E3D" w:rsidRPr="00584D05" w14:paraId="3B8BC2E4" w14:textId="77777777" w:rsidTr="00A62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shd w:val="clear" w:color="auto" w:fill="F2F2F2" w:themeFill="background1" w:themeFillShade="F2"/>
          </w:tcPr>
          <w:p w14:paraId="2E48D7CE" w14:textId="03FAB909" w:rsidR="00A62E3D" w:rsidRPr="00584D05" w:rsidRDefault="00CE10DC" w:rsidP="00F3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oncomitant medication</w:t>
            </w:r>
          </w:p>
        </w:tc>
      </w:tr>
      <w:tr w:rsidR="00FD09A1" w:rsidRPr="00584D05" w14:paraId="41043DD0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EA3D704" w14:textId="5A156DB6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al corticosteroids</w:t>
            </w:r>
          </w:p>
        </w:tc>
        <w:tc>
          <w:tcPr>
            <w:tcW w:w="2127" w:type="dxa"/>
            <w:shd w:val="clear" w:color="auto" w:fill="auto"/>
          </w:tcPr>
          <w:p w14:paraId="3E7C71BF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7247631" w14:textId="0E7716B2" w:rsidR="00FD09A1" w:rsidRPr="00584D05" w:rsidRDefault="00A608A0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H02</w:t>
            </w:r>
          </w:p>
        </w:tc>
        <w:tc>
          <w:tcPr>
            <w:tcW w:w="1796" w:type="dxa"/>
            <w:shd w:val="clear" w:color="auto" w:fill="auto"/>
          </w:tcPr>
          <w:p w14:paraId="5CD70C6B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0B124536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D4088B2" w14:textId="031EBA3C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osteoporosis drugs</w:t>
            </w:r>
          </w:p>
        </w:tc>
        <w:tc>
          <w:tcPr>
            <w:tcW w:w="2127" w:type="dxa"/>
            <w:shd w:val="clear" w:color="auto" w:fill="auto"/>
          </w:tcPr>
          <w:p w14:paraId="4FC8E609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1E01DF5" w14:textId="0B867F78" w:rsidR="00DE428C" w:rsidRPr="00584D05" w:rsidRDefault="00DE428C" w:rsidP="00D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05BA04, M05BB03, M05BX04, M05BA01,</w:t>
            </w:r>
          </w:p>
          <w:p w14:paraId="692DCB26" w14:textId="64CA6D36" w:rsidR="00FD09A1" w:rsidRPr="00584D05" w:rsidRDefault="00DE428C" w:rsidP="00DE4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 xml:space="preserve">M05BA06, H05AA03, G03XC01, M05BA07, </w:t>
            </w:r>
            <w:r w:rsidRPr="00584D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05BX03, H05AA02, M05BA08</w:t>
            </w:r>
          </w:p>
        </w:tc>
        <w:tc>
          <w:tcPr>
            <w:tcW w:w="1796" w:type="dxa"/>
            <w:shd w:val="clear" w:color="auto" w:fill="auto"/>
          </w:tcPr>
          <w:p w14:paraId="1CD74F84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34166AAD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D7D2C65" w14:textId="4CDB3E7A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coagulants</w:t>
            </w:r>
          </w:p>
        </w:tc>
        <w:tc>
          <w:tcPr>
            <w:tcW w:w="2127" w:type="dxa"/>
            <w:shd w:val="clear" w:color="auto" w:fill="auto"/>
          </w:tcPr>
          <w:p w14:paraId="761D1FF1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65F4720" w14:textId="107C56FC" w:rsidR="00FD09A1" w:rsidRPr="00584D05" w:rsidRDefault="00A26A29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B01AA, B01AE, B01AF, B01AB, B01AX</w:t>
            </w:r>
          </w:p>
        </w:tc>
        <w:tc>
          <w:tcPr>
            <w:tcW w:w="1796" w:type="dxa"/>
            <w:shd w:val="clear" w:color="auto" w:fill="auto"/>
          </w:tcPr>
          <w:p w14:paraId="20388A17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FD09A1" w:rsidRPr="00584D05" w14:paraId="5CCE289D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C4268B1" w14:textId="11F8AE62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iabetics</w:t>
            </w:r>
          </w:p>
        </w:tc>
        <w:tc>
          <w:tcPr>
            <w:tcW w:w="2127" w:type="dxa"/>
            <w:shd w:val="clear" w:color="auto" w:fill="auto"/>
          </w:tcPr>
          <w:p w14:paraId="7AB723DE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EE7E61F" w14:textId="31978942" w:rsidR="00FD09A1" w:rsidRPr="00584D05" w:rsidRDefault="00A26A29" w:rsidP="00A2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1796" w:type="dxa"/>
            <w:shd w:val="clear" w:color="auto" w:fill="auto"/>
          </w:tcPr>
          <w:p w14:paraId="01741173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1316BD74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11467BD" w14:textId="0C46AAD7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thrombotic</w:t>
            </w:r>
          </w:p>
        </w:tc>
        <w:tc>
          <w:tcPr>
            <w:tcW w:w="2127" w:type="dxa"/>
            <w:shd w:val="clear" w:color="auto" w:fill="auto"/>
          </w:tcPr>
          <w:p w14:paraId="76DC7E8C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3EFA63E" w14:textId="3B7D8EC8" w:rsidR="00FD09A1" w:rsidRPr="00584D05" w:rsidRDefault="00EC66F3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B01AC, N02BA01, N02BA51</w:t>
            </w:r>
          </w:p>
        </w:tc>
        <w:tc>
          <w:tcPr>
            <w:tcW w:w="1796" w:type="dxa"/>
            <w:shd w:val="clear" w:color="auto" w:fill="auto"/>
          </w:tcPr>
          <w:p w14:paraId="1BC942DC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46E1EBF5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457E167" w14:textId="310FEAB6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rmone replacement </w:t>
            </w:r>
            <w:r w:rsidR="00902C9B"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rapy</w:t>
            </w:r>
          </w:p>
        </w:tc>
        <w:tc>
          <w:tcPr>
            <w:tcW w:w="2127" w:type="dxa"/>
            <w:shd w:val="clear" w:color="auto" w:fill="auto"/>
          </w:tcPr>
          <w:p w14:paraId="7A6F00C9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F7E0D18" w14:textId="66DB5EF7" w:rsidR="00FD09A1" w:rsidRPr="00584D05" w:rsidRDefault="00EC66F3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G03C, G03D, G03F, L02AA</w:t>
            </w:r>
          </w:p>
        </w:tc>
        <w:tc>
          <w:tcPr>
            <w:tcW w:w="1796" w:type="dxa"/>
            <w:shd w:val="clear" w:color="auto" w:fill="auto"/>
          </w:tcPr>
          <w:p w14:paraId="71C8FEBF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23C4B60E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29CFFCB" w14:textId="0877EB1D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rmone deprivation </w:t>
            </w:r>
            <w:r w:rsidR="00902C9B"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rapy</w:t>
            </w:r>
          </w:p>
        </w:tc>
        <w:tc>
          <w:tcPr>
            <w:tcW w:w="2127" w:type="dxa"/>
            <w:shd w:val="clear" w:color="auto" w:fill="auto"/>
          </w:tcPr>
          <w:p w14:paraId="5C0DD39B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97BB861" w14:textId="3509A009" w:rsidR="00FD09A1" w:rsidRPr="00584D05" w:rsidRDefault="00EC66F3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G03H, L02BA, L02BG</w:t>
            </w:r>
          </w:p>
        </w:tc>
        <w:tc>
          <w:tcPr>
            <w:tcW w:w="1796" w:type="dxa"/>
            <w:shd w:val="clear" w:color="auto" w:fill="auto"/>
          </w:tcPr>
          <w:p w14:paraId="3A5D2E44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11720540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4457C1C" w14:textId="39664D59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xiolytics and sedatives</w:t>
            </w:r>
          </w:p>
        </w:tc>
        <w:tc>
          <w:tcPr>
            <w:tcW w:w="2127" w:type="dxa"/>
            <w:shd w:val="clear" w:color="auto" w:fill="auto"/>
          </w:tcPr>
          <w:p w14:paraId="08B7159E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2C500E6" w14:textId="563123E8" w:rsidR="00FD09A1" w:rsidRPr="00584D05" w:rsidRDefault="00EC66F3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N05B, N05C</w:t>
            </w:r>
          </w:p>
        </w:tc>
        <w:tc>
          <w:tcPr>
            <w:tcW w:w="1796" w:type="dxa"/>
            <w:shd w:val="clear" w:color="auto" w:fill="auto"/>
          </w:tcPr>
          <w:p w14:paraId="0AC061BB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5F552413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847EFB0" w14:textId="24B21FCF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sychotics</w:t>
            </w:r>
          </w:p>
        </w:tc>
        <w:tc>
          <w:tcPr>
            <w:tcW w:w="2127" w:type="dxa"/>
            <w:shd w:val="clear" w:color="auto" w:fill="auto"/>
          </w:tcPr>
          <w:p w14:paraId="5AC30715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6F389CC" w14:textId="4460FA60" w:rsidR="00FD09A1" w:rsidRPr="00584D05" w:rsidRDefault="00EC66F3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N05A</w:t>
            </w:r>
          </w:p>
        </w:tc>
        <w:tc>
          <w:tcPr>
            <w:tcW w:w="1796" w:type="dxa"/>
            <w:shd w:val="clear" w:color="auto" w:fill="auto"/>
          </w:tcPr>
          <w:p w14:paraId="47FA106E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323F731E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4187CF1" w14:textId="607AFED2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epressants</w:t>
            </w:r>
          </w:p>
        </w:tc>
        <w:tc>
          <w:tcPr>
            <w:tcW w:w="2127" w:type="dxa"/>
            <w:shd w:val="clear" w:color="auto" w:fill="auto"/>
          </w:tcPr>
          <w:p w14:paraId="1A7E05CA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FB0E0DC" w14:textId="3810CD9F" w:rsidR="00FD09A1" w:rsidRPr="00584D05" w:rsidRDefault="00B26ACF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N06A</w:t>
            </w:r>
          </w:p>
        </w:tc>
        <w:tc>
          <w:tcPr>
            <w:tcW w:w="1796" w:type="dxa"/>
            <w:shd w:val="clear" w:color="auto" w:fill="auto"/>
          </w:tcPr>
          <w:p w14:paraId="6FAF46E3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608D398F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E8F1A46" w14:textId="698EA816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tins</w:t>
            </w:r>
          </w:p>
        </w:tc>
        <w:tc>
          <w:tcPr>
            <w:tcW w:w="2127" w:type="dxa"/>
            <w:shd w:val="clear" w:color="auto" w:fill="auto"/>
          </w:tcPr>
          <w:p w14:paraId="22EFAE85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006FBE8" w14:textId="1B6BB25F" w:rsidR="00FD09A1" w:rsidRPr="00584D05" w:rsidRDefault="00B26ACF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10AA</w:t>
            </w:r>
          </w:p>
        </w:tc>
        <w:tc>
          <w:tcPr>
            <w:tcW w:w="1796" w:type="dxa"/>
            <w:shd w:val="clear" w:color="auto" w:fill="auto"/>
          </w:tcPr>
          <w:p w14:paraId="06FADA16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3B50FFB0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31B1AFF" w14:textId="20D3401E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steroid anti-inflammatory drugs</w:t>
            </w:r>
          </w:p>
        </w:tc>
        <w:tc>
          <w:tcPr>
            <w:tcW w:w="2127" w:type="dxa"/>
            <w:shd w:val="clear" w:color="auto" w:fill="auto"/>
          </w:tcPr>
          <w:p w14:paraId="11E76DA6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66637F1" w14:textId="5578B6E3" w:rsidR="00FD09A1" w:rsidRPr="00584D05" w:rsidRDefault="00B26ACF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M01A</w:t>
            </w:r>
          </w:p>
        </w:tc>
        <w:tc>
          <w:tcPr>
            <w:tcW w:w="1796" w:type="dxa"/>
            <w:shd w:val="clear" w:color="auto" w:fill="auto"/>
          </w:tcPr>
          <w:p w14:paraId="4A7D130F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40ED6EE5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CA97A42" w14:textId="634F767E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hypertensive drugs</w:t>
            </w:r>
          </w:p>
        </w:tc>
        <w:tc>
          <w:tcPr>
            <w:tcW w:w="2127" w:type="dxa"/>
            <w:shd w:val="clear" w:color="auto" w:fill="auto"/>
          </w:tcPr>
          <w:p w14:paraId="0CC42E3D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D2EA22A" w14:textId="13C34497" w:rsidR="00FD09A1" w:rsidRPr="00584D05" w:rsidRDefault="00B26ACF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C02, C03, C04, C07, C08, C09</w:t>
            </w:r>
          </w:p>
        </w:tc>
        <w:tc>
          <w:tcPr>
            <w:tcW w:w="1796" w:type="dxa"/>
            <w:shd w:val="clear" w:color="auto" w:fill="auto"/>
          </w:tcPr>
          <w:p w14:paraId="61101473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506E7DFF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E04979A" w14:textId="7A81B76E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 drugs</w:t>
            </w:r>
          </w:p>
        </w:tc>
        <w:tc>
          <w:tcPr>
            <w:tcW w:w="2127" w:type="dxa"/>
            <w:shd w:val="clear" w:color="auto" w:fill="auto"/>
          </w:tcPr>
          <w:p w14:paraId="6138A4BE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514F6E5" w14:textId="35C1B4F8" w:rsidR="00FD09A1" w:rsidRPr="00584D05" w:rsidRDefault="00BC3504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R03, R05, R07A</w:t>
            </w:r>
          </w:p>
        </w:tc>
        <w:tc>
          <w:tcPr>
            <w:tcW w:w="1796" w:type="dxa"/>
            <w:shd w:val="clear" w:color="auto" w:fill="auto"/>
          </w:tcPr>
          <w:p w14:paraId="2050A249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3F164230" w14:textId="77777777" w:rsidTr="00347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A7FDE14" w14:textId="5D66FA3C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ioids</w:t>
            </w:r>
          </w:p>
        </w:tc>
        <w:tc>
          <w:tcPr>
            <w:tcW w:w="2127" w:type="dxa"/>
            <w:shd w:val="clear" w:color="auto" w:fill="auto"/>
          </w:tcPr>
          <w:p w14:paraId="76778625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2623452" w14:textId="11F93161" w:rsidR="00FD09A1" w:rsidRPr="00584D05" w:rsidRDefault="00BC3504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N02A</w:t>
            </w:r>
          </w:p>
        </w:tc>
        <w:tc>
          <w:tcPr>
            <w:tcW w:w="1796" w:type="dxa"/>
            <w:shd w:val="clear" w:color="auto" w:fill="auto"/>
          </w:tcPr>
          <w:p w14:paraId="6C7E29CB" w14:textId="77777777" w:rsidR="00FD09A1" w:rsidRPr="00584D05" w:rsidRDefault="00FD09A1" w:rsidP="00FD0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9A1" w:rsidRPr="00584D05" w14:paraId="205AAC44" w14:textId="77777777" w:rsidTr="00347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7318C24" w14:textId="529AB2A0" w:rsidR="00FD09A1" w:rsidRPr="00584D05" w:rsidRDefault="00FD09A1" w:rsidP="00FD09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thyroid drugs</w:t>
            </w:r>
          </w:p>
        </w:tc>
        <w:tc>
          <w:tcPr>
            <w:tcW w:w="2127" w:type="dxa"/>
            <w:shd w:val="clear" w:color="auto" w:fill="auto"/>
          </w:tcPr>
          <w:p w14:paraId="02DA075D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1593CCD" w14:textId="719D96CB" w:rsidR="00FD09A1" w:rsidRPr="00584D05" w:rsidRDefault="00BC3504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D05">
              <w:rPr>
                <w:rFonts w:ascii="Times New Roman" w:hAnsi="Times New Roman" w:cs="Times New Roman"/>
                <w:sz w:val="20"/>
                <w:szCs w:val="20"/>
              </w:rPr>
              <w:t>H03B</w:t>
            </w:r>
          </w:p>
        </w:tc>
        <w:tc>
          <w:tcPr>
            <w:tcW w:w="1796" w:type="dxa"/>
            <w:shd w:val="clear" w:color="auto" w:fill="auto"/>
          </w:tcPr>
          <w:p w14:paraId="577E38EC" w14:textId="77777777" w:rsidR="00FD09A1" w:rsidRPr="00584D05" w:rsidRDefault="00FD09A1" w:rsidP="00FD0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7597BE" w14:textId="77777777" w:rsidR="00FC3F61" w:rsidRPr="00860513" w:rsidRDefault="00FC3F61"/>
    <w:sectPr w:rsidR="00FC3F61" w:rsidRPr="0086051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DD847" w14:textId="77777777" w:rsidR="00584D05" w:rsidRDefault="00584D05" w:rsidP="00584D05">
      <w:pPr>
        <w:spacing w:after="0" w:line="240" w:lineRule="auto"/>
      </w:pPr>
      <w:r>
        <w:separator/>
      </w:r>
    </w:p>
  </w:endnote>
  <w:endnote w:type="continuationSeparator" w:id="0">
    <w:p w14:paraId="0A2B307D" w14:textId="77777777" w:rsidR="00584D05" w:rsidRDefault="00584D05" w:rsidP="00584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626798"/>
      <w:docPartObj>
        <w:docPartGallery w:val="Page Numbers (Bottom of Page)"/>
        <w:docPartUnique/>
      </w:docPartObj>
    </w:sdtPr>
    <w:sdtContent>
      <w:p w14:paraId="63174EC4" w14:textId="746C6BC2" w:rsidR="00584D05" w:rsidRDefault="00584D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06D03FF3" w14:textId="77777777" w:rsidR="00584D05" w:rsidRDefault="00584D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1FE85" w14:textId="77777777" w:rsidR="00584D05" w:rsidRDefault="00584D05" w:rsidP="00584D05">
      <w:pPr>
        <w:spacing w:after="0" w:line="240" w:lineRule="auto"/>
      </w:pPr>
      <w:r>
        <w:separator/>
      </w:r>
    </w:p>
  </w:footnote>
  <w:footnote w:type="continuationSeparator" w:id="0">
    <w:p w14:paraId="30EB6046" w14:textId="77777777" w:rsidR="00584D05" w:rsidRDefault="00584D05" w:rsidP="00584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CB"/>
    <w:rsid w:val="00022D29"/>
    <w:rsid w:val="00035D92"/>
    <w:rsid w:val="000E18B1"/>
    <w:rsid w:val="00102AE7"/>
    <w:rsid w:val="001110E9"/>
    <w:rsid w:val="00166945"/>
    <w:rsid w:val="00182AB7"/>
    <w:rsid w:val="001B05B0"/>
    <w:rsid w:val="001C05FF"/>
    <w:rsid w:val="001C16FE"/>
    <w:rsid w:val="001D2A03"/>
    <w:rsid w:val="001D585D"/>
    <w:rsid w:val="001F10F1"/>
    <w:rsid w:val="00201B70"/>
    <w:rsid w:val="00221B59"/>
    <w:rsid w:val="00241A76"/>
    <w:rsid w:val="002732AF"/>
    <w:rsid w:val="002772B2"/>
    <w:rsid w:val="002841B2"/>
    <w:rsid w:val="00286144"/>
    <w:rsid w:val="002C15BE"/>
    <w:rsid w:val="002C543D"/>
    <w:rsid w:val="002D6541"/>
    <w:rsid w:val="002F24B7"/>
    <w:rsid w:val="00305B1C"/>
    <w:rsid w:val="0031774A"/>
    <w:rsid w:val="00347760"/>
    <w:rsid w:val="00382BF6"/>
    <w:rsid w:val="00390A35"/>
    <w:rsid w:val="00397B4C"/>
    <w:rsid w:val="003A6428"/>
    <w:rsid w:val="003C175C"/>
    <w:rsid w:val="003C4FB5"/>
    <w:rsid w:val="003D7855"/>
    <w:rsid w:val="003E2288"/>
    <w:rsid w:val="004220D5"/>
    <w:rsid w:val="00463120"/>
    <w:rsid w:val="00481D3B"/>
    <w:rsid w:val="004D7BF9"/>
    <w:rsid w:val="004E4866"/>
    <w:rsid w:val="004F46A5"/>
    <w:rsid w:val="00537218"/>
    <w:rsid w:val="0054082F"/>
    <w:rsid w:val="00547948"/>
    <w:rsid w:val="00575156"/>
    <w:rsid w:val="00584D05"/>
    <w:rsid w:val="00593204"/>
    <w:rsid w:val="00596469"/>
    <w:rsid w:val="006264B4"/>
    <w:rsid w:val="00641583"/>
    <w:rsid w:val="00664BA9"/>
    <w:rsid w:val="0066670F"/>
    <w:rsid w:val="006C2EE7"/>
    <w:rsid w:val="006C3590"/>
    <w:rsid w:val="006C514B"/>
    <w:rsid w:val="007118C2"/>
    <w:rsid w:val="00722227"/>
    <w:rsid w:val="007243E8"/>
    <w:rsid w:val="00727F4D"/>
    <w:rsid w:val="007C4CBE"/>
    <w:rsid w:val="007C6596"/>
    <w:rsid w:val="00802CEE"/>
    <w:rsid w:val="008137E2"/>
    <w:rsid w:val="00860513"/>
    <w:rsid w:val="00862605"/>
    <w:rsid w:val="00865E42"/>
    <w:rsid w:val="008764F4"/>
    <w:rsid w:val="008A30CB"/>
    <w:rsid w:val="008C67D5"/>
    <w:rsid w:val="008D438D"/>
    <w:rsid w:val="00902C9B"/>
    <w:rsid w:val="00927391"/>
    <w:rsid w:val="00930256"/>
    <w:rsid w:val="00935DFD"/>
    <w:rsid w:val="00951DAF"/>
    <w:rsid w:val="009958E6"/>
    <w:rsid w:val="009A3B70"/>
    <w:rsid w:val="009B4593"/>
    <w:rsid w:val="009C7E14"/>
    <w:rsid w:val="009E661E"/>
    <w:rsid w:val="00A20649"/>
    <w:rsid w:val="00A26A29"/>
    <w:rsid w:val="00A608A0"/>
    <w:rsid w:val="00A62C02"/>
    <w:rsid w:val="00A62E3D"/>
    <w:rsid w:val="00A759B6"/>
    <w:rsid w:val="00AC6AD0"/>
    <w:rsid w:val="00AE6550"/>
    <w:rsid w:val="00AF4AC1"/>
    <w:rsid w:val="00AF6930"/>
    <w:rsid w:val="00B26ACF"/>
    <w:rsid w:val="00B61F2B"/>
    <w:rsid w:val="00BC3504"/>
    <w:rsid w:val="00BC52A0"/>
    <w:rsid w:val="00BC6A48"/>
    <w:rsid w:val="00C221A4"/>
    <w:rsid w:val="00C25077"/>
    <w:rsid w:val="00C33EEE"/>
    <w:rsid w:val="00C4683C"/>
    <w:rsid w:val="00C631E9"/>
    <w:rsid w:val="00C72AE5"/>
    <w:rsid w:val="00CE10DC"/>
    <w:rsid w:val="00D10AA6"/>
    <w:rsid w:val="00D20077"/>
    <w:rsid w:val="00D42F52"/>
    <w:rsid w:val="00D51D36"/>
    <w:rsid w:val="00D7065C"/>
    <w:rsid w:val="00D711B1"/>
    <w:rsid w:val="00DA584E"/>
    <w:rsid w:val="00DE428C"/>
    <w:rsid w:val="00E149E7"/>
    <w:rsid w:val="00E3447D"/>
    <w:rsid w:val="00E60EEF"/>
    <w:rsid w:val="00EC66F3"/>
    <w:rsid w:val="00F059E8"/>
    <w:rsid w:val="00F304F3"/>
    <w:rsid w:val="00F33254"/>
    <w:rsid w:val="00F34D6C"/>
    <w:rsid w:val="00F65F6A"/>
    <w:rsid w:val="00F72687"/>
    <w:rsid w:val="00F74F00"/>
    <w:rsid w:val="00F75984"/>
    <w:rsid w:val="00FA23A2"/>
    <w:rsid w:val="00FA3955"/>
    <w:rsid w:val="00FC3F61"/>
    <w:rsid w:val="00FC666B"/>
    <w:rsid w:val="00FD043E"/>
    <w:rsid w:val="00FD09A1"/>
    <w:rsid w:val="00FD0E2E"/>
    <w:rsid w:val="00FD11D4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36709E"/>
  <w15:chartTrackingRefBased/>
  <w15:docId w15:val="{BFFC4035-E4E3-4B1C-BCE1-E25F8DAB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5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0C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DA584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84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0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4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05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3025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02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journal/402/submission-guidelin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link.springer.com/journal/402/submission-guidelin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EAD2A-E321-4B3C-AFAD-24BB2B42A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60</Words>
  <Characters>8004</Characters>
  <Application>Microsoft Office Word</Application>
  <DocSecurity>0</DocSecurity>
  <Lines>123</Lines>
  <Paragraphs>33</Paragraphs>
  <ScaleCrop>false</ScaleCrop>
  <Company>Aarhus University</Company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torgaard Jensen</dc:creator>
  <cp:keywords/>
  <dc:description/>
  <cp:lastModifiedBy>Simon Storgaard Jensen</cp:lastModifiedBy>
  <cp:revision>6</cp:revision>
  <dcterms:created xsi:type="dcterms:W3CDTF">2024-12-05T10:42:00Z</dcterms:created>
  <dcterms:modified xsi:type="dcterms:W3CDTF">2024-12-05T11:16:00Z</dcterms:modified>
</cp:coreProperties>
</file>